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5983FB" w14:textId="77777777" w:rsidR="00CB5A00" w:rsidRDefault="00CB5A00" w:rsidP="00AF564A">
      <w:pPr>
        <w:jc w:val="both"/>
        <w:rPr>
          <w:rFonts w:ascii="Times" w:hAnsi="Times"/>
          <w:b/>
          <w:sz w:val="22"/>
          <w:szCs w:val="22"/>
          <w:lang w:val="es-CL"/>
        </w:rPr>
      </w:pPr>
    </w:p>
    <w:p w14:paraId="4C736410" w14:textId="2066BF9B" w:rsidR="00F27641" w:rsidRPr="00CB5A00" w:rsidRDefault="00001F94" w:rsidP="00AF564A">
      <w:pPr>
        <w:jc w:val="both"/>
        <w:rPr>
          <w:rFonts w:ascii="Times New Roman" w:hAnsi="Times New Roman"/>
          <w:sz w:val="22"/>
          <w:szCs w:val="22"/>
          <w:lang w:val="es-CL"/>
        </w:rPr>
      </w:pPr>
      <w:r w:rsidRPr="00CB5A00">
        <w:rPr>
          <w:rFonts w:ascii="Times New Roman" w:hAnsi="Times New Roman"/>
          <w:b/>
          <w:sz w:val="22"/>
          <w:szCs w:val="22"/>
          <w:lang w:val="es-CL"/>
        </w:rPr>
        <w:t>Table S3</w:t>
      </w:r>
      <w:r w:rsidR="00F27641" w:rsidRPr="00CB5A00">
        <w:rPr>
          <w:rFonts w:ascii="Times New Roman" w:hAnsi="Times New Roman"/>
          <w:b/>
          <w:sz w:val="22"/>
          <w:szCs w:val="22"/>
          <w:lang w:val="es-CL"/>
        </w:rPr>
        <w:t xml:space="preserve">. </w:t>
      </w:r>
      <w:r w:rsidR="00F27641" w:rsidRPr="00CB5A00">
        <w:rPr>
          <w:rFonts w:ascii="Times New Roman" w:hAnsi="Times New Roman"/>
          <w:sz w:val="22"/>
          <w:szCs w:val="22"/>
          <w:lang w:val="es-CL"/>
        </w:rPr>
        <w:t>Fold change ratios of the 171 non-redundant differentially regulated proteins.</w:t>
      </w:r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 xml:space="preserve">Artificial UVB (49 </w:t>
      </w:r>
      <w:proofErr w:type="spellStart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>proteins</w:t>
      </w:r>
      <w:proofErr w:type="spellEnd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 xml:space="preserve">), Natural FULL SUN (48 </w:t>
      </w:r>
      <w:proofErr w:type="spellStart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>proteins</w:t>
      </w:r>
      <w:proofErr w:type="spellEnd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 xml:space="preserve">), Natural PAR (8 </w:t>
      </w:r>
      <w:proofErr w:type="spellStart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>proteins</w:t>
      </w:r>
      <w:proofErr w:type="spellEnd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 xml:space="preserve">), Natural PAR+UVA (19 </w:t>
      </w:r>
      <w:proofErr w:type="spellStart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>proteins</w:t>
      </w:r>
      <w:proofErr w:type="spellEnd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 xml:space="preserve">), Natural UVA+UVB (47 </w:t>
      </w:r>
      <w:proofErr w:type="spellStart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>proteins</w:t>
      </w:r>
      <w:proofErr w:type="spellEnd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 xml:space="preserve">), Natural UVB (27 </w:t>
      </w:r>
      <w:proofErr w:type="spellStart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>proteins</w:t>
      </w:r>
      <w:proofErr w:type="spellEnd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 xml:space="preserve">) and Natural UVA (29 </w:t>
      </w:r>
      <w:proofErr w:type="spellStart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>proteins</w:t>
      </w:r>
      <w:proofErr w:type="spellEnd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 xml:space="preserve">). </w:t>
      </w:r>
      <w:r w:rsidR="005E3B42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>P-</w:t>
      </w:r>
      <w:proofErr w:type="spellStart"/>
      <w:r w:rsidR="005E3B42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>value</w:t>
      </w:r>
      <w:proofErr w:type="spellEnd"/>
      <w:r w:rsidR="005E3B42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 xml:space="preserve"> are </w:t>
      </w:r>
      <w:proofErr w:type="spellStart"/>
      <w:r w:rsidR="005E3B42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>shown</w:t>
      </w:r>
      <w:proofErr w:type="spellEnd"/>
      <w:r w:rsidR="005E3B42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 xml:space="preserve"> in </w:t>
      </w:r>
      <w:proofErr w:type="spellStart"/>
      <w:r w:rsidR="005E3B42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>brackets</w:t>
      </w:r>
      <w:proofErr w:type="spellEnd"/>
      <w:r w:rsidR="005E3B42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 xml:space="preserve">. </w:t>
      </w:r>
      <w:proofErr w:type="spellStart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>Each</w:t>
      </w:r>
      <w:proofErr w:type="spellEnd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 xml:space="preserve"> </w:t>
      </w:r>
      <w:proofErr w:type="spellStart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>cell</w:t>
      </w:r>
      <w:proofErr w:type="spellEnd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 xml:space="preserve"> of </w:t>
      </w:r>
      <w:proofErr w:type="spellStart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>the</w:t>
      </w:r>
      <w:proofErr w:type="spellEnd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 xml:space="preserve"> </w:t>
      </w:r>
      <w:proofErr w:type="spellStart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>grid</w:t>
      </w:r>
      <w:proofErr w:type="spellEnd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 xml:space="preserve"> </w:t>
      </w:r>
      <w:proofErr w:type="spellStart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>was</w:t>
      </w:r>
      <w:proofErr w:type="spellEnd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 xml:space="preserve"> </w:t>
      </w:r>
      <w:proofErr w:type="spellStart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>coloured</w:t>
      </w:r>
      <w:proofErr w:type="spellEnd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 xml:space="preserve"> </w:t>
      </w:r>
      <w:proofErr w:type="spellStart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>based</w:t>
      </w:r>
      <w:proofErr w:type="spellEnd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 xml:space="preserve"> </w:t>
      </w:r>
      <w:proofErr w:type="spellStart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>on</w:t>
      </w:r>
      <w:proofErr w:type="spellEnd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 xml:space="preserve"> </w:t>
      </w:r>
      <w:proofErr w:type="spellStart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>increased</w:t>
      </w:r>
      <w:proofErr w:type="spellEnd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 xml:space="preserve"> </w:t>
      </w:r>
      <w:proofErr w:type="spellStart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>abundance</w:t>
      </w:r>
      <w:proofErr w:type="spellEnd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 xml:space="preserve"> </w:t>
      </w:r>
      <w:proofErr w:type="spellStart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>above</w:t>
      </w:r>
      <w:proofErr w:type="spellEnd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 xml:space="preserve"> 1.5 </w:t>
      </w:r>
      <w:proofErr w:type="spellStart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>or</w:t>
      </w:r>
      <w:proofErr w:type="spellEnd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 xml:space="preserve"> </w:t>
      </w:r>
      <w:proofErr w:type="spellStart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>below</w:t>
      </w:r>
      <w:proofErr w:type="spellEnd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 xml:space="preserve"> 0.66 </w:t>
      </w:r>
      <w:proofErr w:type="spellStart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>relative</w:t>
      </w:r>
      <w:proofErr w:type="spellEnd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 xml:space="preserve"> </w:t>
      </w:r>
      <w:proofErr w:type="spellStart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>to</w:t>
      </w:r>
      <w:proofErr w:type="spellEnd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 xml:space="preserve"> </w:t>
      </w:r>
      <w:proofErr w:type="spellStart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>their</w:t>
      </w:r>
      <w:proofErr w:type="spellEnd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 xml:space="preserve"> </w:t>
      </w:r>
      <w:proofErr w:type="spellStart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>respective</w:t>
      </w:r>
      <w:proofErr w:type="spellEnd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 xml:space="preserve"> </w:t>
      </w:r>
      <w:proofErr w:type="spellStart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>controls</w:t>
      </w:r>
      <w:proofErr w:type="spellEnd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 xml:space="preserve">, and </w:t>
      </w:r>
      <w:proofErr w:type="spellStart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>the</w:t>
      </w:r>
      <w:proofErr w:type="spellEnd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 xml:space="preserve"> </w:t>
      </w:r>
      <w:proofErr w:type="spellStart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>level</w:t>
      </w:r>
      <w:proofErr w:type="spellEnd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 xml:space="preserve"> of </w:t>
      </w:r>
      <w:proofErr w:type="spellStart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>reproducibility</w:t>
      </w:r>
      <w:proofErr w:type="spellEnd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 xml:space="preserve"> of </w:t>
      </w:r>
      <w:proofErr w:type="spellStart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>the</w:t>
      </w:r>
      <w:proofErr w:type="spellEnd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 xml:space="preserve"> data; more reproducible (p-</w:t>
      </w:r>
      <w:proofErr w:type="spellStart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>value</w:t>
      </w:r>
      <w:proofErr w:type="spellEnd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 xml:space="preserve">&lt;0.01) </w:t>
      </w:r>
      <w:proofErr w:type="spellStart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>or</w:t>
      </w:r>
      <w:proofErr w:type="spellEnd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 xml:space="preserve"> </w:t>
      </w:r>
      <w:proofErr w:type="spellStart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>less</w:t>
      </w:r>
      <w:proofErr w:type="spellEnd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 xml:space="preserve"> reproducible (0.01&lt;p-</w:t>
      </w:r>
      <w:proofErr w:type="spellStart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>value</w:t>
      </w:r>
      <w:proofErr w:type="spellEnd"/>
      <w:r w:rsidR="00F27641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>&lt;0.05).</w:t>
      </w:r>
      <w:r w:rsidR="00CB5A00" w:rsidRPr="00CB5A00">
        <w:rPr>
          <w:rFonts w:ascii="Times New Roman" w:hAnsi="Times New Roman"/>
          <w:color w:val="000000"/>
          <w:kern w:val="24"/>
          <w:sz w:val="22"/>
          <w:szCs w:val="22"/>
          <w:lang w:val="es-ES"/>
        </w:rPr>
        <w:t xml:space="preserve"> </w:t>
      </w:r>
      <w:proofErr w:type="spellStart"/>
      <w:r w:rsidR="00CB5A00" w:rsidRPr="00CB5A00">
        <w:rPr>
          <w:rFonts w:ascii="Times New Roman" w:hAnsi="Times New Roman"/>
          <w:color w:val="000000" w:themeColor="text1"/>
          <w:lang w:val="es-ES"/>
        </w:rPr>
        <w:t>Proteins</w:t>
      </w:r>
      <w:proofErr w:type="spellEnd"/>
      <w:r w:rsidR="00CB5A00" w:rsidRPr="00CB5A00">
        <w:rPr>
          <w:rFonts w:ascii="Times New Roman" w:hAnsi="Times New Roman"/>
          <w:color w:val="000000" w:themeColor="text1"/>
          <w:lang w:val="es-ES"/>
        </w:rPr>
        <w:t xml:space="preserve"> </w:t>
      </w:r>
      <w:proofErr w:type="spellStart"/>
      <w:r w:rsidR="00CB5A00" w:rsidRPr="00CB5A00">
        <w:rPr>
          <w:rFonts w:ascii="Times New Roman" w:hAnsi="Times New Roman"/>
          <w:color w:val="000000" w:themeColor="text1"/>
          <w:lang w:val="es-ES"/>
        </w:rPr>
        <w:t>with</w:t>
      </w:r>
      <w:proofErr w:type="spellEnd"/>
      <w:r w:rsidR="00CB5A00" w:rsidRPr="00CB5A00">
        <w:rPr>
          <w:rFonts w:ascii="Times New Roman" w:hAnsi="Times New Roman"/>
          <w:color w:val="000000" w:themeColor="text1"/>
          <w:lang w:val="es-ES"/>
        </w:rPr>
        <w:t xml:space="preserve"> </w:t>
      </w:r>
      <w:proofErr w:type="spellStart"/>
      <w:r w:rsidR="00CB5A00" w:rsidRPr="00CB5A00">
        <w:rPr>
          <w:rFonts w:ascii="Times New Roman" w:hAnsi="Times New Roman"/>
          <w:color w:val="000000" w:themeColor="text1"/>
          <w:lang w:val="es-ES"/>
        </w:rPr>
        <w:t>asterisk</w:t>
      </w:r>
      <w:proofErr w:type="spellEnd"/>
      <w:r w:rsidR="00CB5A00" w:rsidRPr="00CB5A00">
        <w:rPr>
          <w:rFonts w:ascii="Times New Roman" w:hAnsi="Times New Roman"/>
          <w:color w:val="000000" w:themeColor="text1"/>
          <w:lang w:val="es-ES"/>
        </w:rPr>
        <w:t xml:space="preserve"> </w:t>
      </w:r>
      <w:proofErr w:type="spellStart"/>
      <w:r w:rsidR="00CB5A00" w:rsidRPr="00CB5A00">
        <w:rPr>
          <w:rFonts w:ascii="Times New Roman" w:hAnsi="Times New Roman"/>
          <w:color w:val="000000" w:themeColor="text1"/>
          <w:lang w:val="es-ES"/>
        </w:rPr>
        <w:t>were</w:t>
      </w:r>
      <w:proofErr w:type="spellEnd"/>
      <w:r w:rsidR="00CB5A00" w:rsidRPr="00CB5A00">
        <w:rPr>
          <w:rFonts w:ascii="Times New Roman" w:hAnsi="Times New Roman"/>
          <w:color w:val="000000" w:themeColor="text1"/>
          <w:lang w:val="es-ES"/>
        </w:rPr>
        <w:t xml:space="preserve"> re-</w:t>
      </w:r>
      <w:proofErr w:type="spellStart"/>
      <w:r w:rsidR="00CB5A00" w:rsidRPr="00CB5A00">
        <w:rPr>
          <w:rFonts w:ascii="Times New Roman" w:hAnsi="Times New Roman"/>
          <w:color w:val="000000" w:themeColor="text1"/>
          <w:lang w:val="es-ES"/>
        </w:rPr>
        <w:t>annotated</w:t>
      </w:r>
      <w:proofErr w:type="spellEnd"/>
      <w:r w:rsidR="00CB5A00" w:rsidRPr="00CB5A00">
        <w:rPr>
          <w:rFonts w:ascii="Times New Roman" w:hAnsi="Times New Roman"/>
          <w:color w:val="000000" w:themeColor="text1"/>
          <w:lang w:val="es-ES"/>
        </w:rPr>
        <w:t xml:space="preserve">, </w:t>
      </w:r>
      <w:proofErr w:type="spellStart"/>
      <w:r w:rsidR="00CB5A00" w:rsidRPr="00CB5A00">
        <w:rPr>
          <w:rFonts w:ascii="Times New Roman" w:hAnsi="Times New Roman"/>
          <w:color w:val="000000" w:themeColor="text1"/>
          <w:lang w:val="es-ES"/>
        </w:rPr>
        <w:t>for</w:t>
      </w:r>
      <w:proofErr w:type="spellEnd"/>
      <w:r w:rsidR="00CB5A00" w:rsidRPr="00CB5A00">
        <w:rPr>
          <w:rFonts w:ascii="Times New Roman" w:hAnsi="Times New Roman"/>
          <w:color w:val="000000" w:themeColor="text1"/>
          <w:lang w:val="es-ES"/>
        </w:rPr>
        <w:t xml:space="preserve"> more </w:t>
      </w:r>
      <w:proofErr w:type="spellStart"/>
      <w:r w:rsidR="00CB5A00" w:rsidRPr="00CB5A00">
        <w:rPr>
          <w:rFonts w:ascii="Times New Roman" w:hAnsi="Times New Roman"/>
          <w:color w:val="000000" w:themeColor="text1"/>
          <w:lang w:val="es-ES"/>
        </w:rPr>
        <w:t>information</w:t>
      </w:r>
      <w:proofErr w:type="spellEnd"/>
      <w:r w:rsidR="00CB5A00" w:rsidRPr="00CB5A00">
        <w:rPr>
          <w:rFonts w:ascii="Times New Roman" w:hAnsi="Times New Roman"/>
          <w:color w:val="000000" w:themeColor="text1"/>
          <w:lang w:val="es-ES"/>
        </w:rPr>
        <w:t xml:space="preserve"> </w:t>
      </w:r>
      <w:proofErr w:type="spellStart"/>
      <w:r w:rsidR="00CB5A00" w:rsidRPr="00CB5A00">
        <w:rPr>
          <w:rFonts w:ascii="Times New Roman" w:hAnsi="Times New Roman"/>
          <w:color w:val="000000" w:themeColor="text1"/>
          <w:lang w:val="es-ES"/>
        </w:rPr>
        <w:t>see</w:t>
      </w:r>
      <w:proofErr w:type="spellEnd"/>
      <w:r w:rsidR="00CB5A00" w:rsidRPr="00CB5A00">
        <w:rPr>
          <w:rFonts w:ascii="Times New Roman" w:hAnsi="Times New Roman"/>
          <w:color w:val="000000" w:themeColor="text1"/>
          <w:lang w:val="es-ES"/>
        </w:rPr>
        <w:t xml:space="preserve"> </w:t>
      </w:r>
      <w:proofErr w:type="spellStart"/>
      <w:r w:rsidR="00CB5A00" w:rsidRPr="00CB5A00">
        <w:rPr>
          <w:rFonts w:ascii="Times New Roman" w:hAnsi="Times New Roman"/>
          <w:color w:val="000000" w:themeColor="text1"/>
          <w:lang w:val="es-ES"/>
        </w:rPr>
        <w:t>Table</w:t>
      </w:r>
      <w:proofErr w:type="spellEnd"/>
      <w:r w:rsidR="00CB5A00" w:rsidRPr="00CB5A00">
        <w:rPr>
          <w:rFonts w:ascii="Times New Roman" w:hAnsi="Times New Roman"/>
          <w:color w:val="000000" w:themeColor="text1"/>
          <w:lang w:val="es-ES"/>
        </w:rPr>
        <w:t xml:space="preserve"> S4.</w:t>
      </w:r>
    </w:p>
    <w:p w14:paraId="01D29CA6" w14:textId="77777777" w:rsidR="00F27641" w:rsidRPr="00CB5A00" w:rsidRDefault="00F27641" w:rsidP="00F27641">
      <w:pPr>
        <w:ind w:left="709"/>
        <w:jc w:val="both"/>
        <w:rPr>
          <w:rFonts w:ascii="Times" w:hAnsi="Times"/>
          <w:sz w:val="22"/>
          <w:szCs w:val="22"/>
          <w:lang w:val="es-CL"/>
        </w:rPr>
      </w:pPr>
      <w:bookmarkStart w:id="0" w:name="_GoBack"/>
    </w:p>
    <w:tbl>
      <w:tblPr>
        <w:tblpPr w:leftFromText="141" w:rightFromText="141" w:vertAnchor="text" w:horzAnchor="page" w:tblpX="1488" w:tblpY="-80"/>
        <w:tblW w:w="45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81"/>
        <w:gridCol w:w="360"/>
      </w:tblGrid>
      <w:tr w:rsidR="00F27641" w:rsidRPr="00CB5A00" w14:paraId="750F452F" w14:textId="77777777" w:rsidTr="00AF564A">
        <w:trPr>
          <w:trHeight w:val="300"/>
        </w:trPr>
        <w:tc>
          <w:tcPr>
            <w:tcW w:w="4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07D02FD3" w14:textId="77777777" w:rsidR="00F27641" w:rsidRPr="00CB5A00" w:rsidRDefault="00F27641" w:rsidP="00AF564A">
            <w:pPr>
              <w:rPr>
                <w:rFonts w:ascii="Times" w:eastAsia="Times New Roman" w:hAnsi="Times" w:cs="Times New Roman"/>
                <w:bCs/>
                <w:color w:val="000000"/>
                <w:lang w:val="es-CL"/>
              </w:rPr>
            </w:pPr>
            <w:r w:rsidRPr="00CB5A00">
              <w:rPr>
                <w:rFonts w:ascii="Times" w:eastAsia="Times New Roman" w:hAnsi="Times" w:cs="Times New Roman"/>
                <w:bCs/>
                <w:color w:val="000000"/>
                <w:lang w:val="es-CL"/>
              </w:rPr>
              <w:t>Abundance ratio &gt;1.5 (p-value &lt;0.01)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8C768E0" w14:textId="77777777" w:rsidR="00F27641" w:rsidRPr="00CB5A00" w:rsidRDefault="00F27641" w:rsidP="00AF564A">
            <w:pPr>
              <w:rPr>
                <w:rFonts w:ascii="Times" w:eastAsia="Times New Roman" w:hAnsi="Times" w:cs="Times New Roman"/>
                <w:bCs/>
                <w:color w:val="000000"/>
                <w:lang w:val="es-CL"/>
              </w:rPr>
            </w:pPr>
            <w:r w:rsidRPr="00CB5A00">
              <w:rPr>
                <w:rFonts w:ascii="Times" w:eastAsia="Times New Roman" w:hAnsi="Times" w:cs="Times New Roman"/>
                <w:bCs/>
                <w:color w:val="000000"/>
                <w:lang w:val="es-CL"/>
              </w:rPr>
              <w:t> </w:t>
            </w:r>
          </w:p>
        </w:tc>
      </w:tr>
      <w:tr w:rsidR="00F27641" w:rsidRPr="00CB5A00" w14:paraId="679E3258" w14:textId="77777777" w:rsidTr="00AF564A">
        <w:trPr>
          <w:trHeight w:val="300"/>
        </w:trPr>
        <w:tc>
          <w:tcPr>
            <w:tcW w:w="4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E1B9A" w14:textId="77777777" w:rsidR="00F27641" w:rsidRPr="00CB5A00" w:rsidRDefault="00F27641" w:rsidP="00AF564A">
            <w:pPr>
              <w:rPr>
                <w:rFonts w:ascii="Times" w:eastAsia="Times New Roman" w:hAnsi="Times" w:cs="Times New Roman"/>
                <w:bCs/>
                <w:color w:val="000000"/>
                <w:lang w:val="es-CL"/>
              </w:rPr>
            </w:pPr>
            <w:r w:rsidRPr="00CB5A00">
              <w:rPr>
                <w:rFonts w:ascii="Times" w:eastAsia="Times New Roman" w:hAnsi="Times" w:cs="Times New Roman"/>
                <w:bCs/>
                <w:color w:val="000000"/>
                <w:lang w:val="es-CL"/>
              </w:rPr>
              <w:t>Abundance ratio &gt;1.5 (p-value &gt;0.01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14D5C2C8" w14:textId="77777777" w:rsidR="00F27641" w:rsidRPr="00CB5A00" w:rsidRDefault="00F27641" w:rsidP="00AF564A">
            <w:pPr>
              <w:rPr>
                <w:rFonts w:ascii="Times" w:eastAsia="Times New Roman" w:hAnsi="Times" w:cs="Times New Roman"/>
                <w:bCs/>
                <w:color w:val="000000"/>
                <w:lang w:val="es-CL"/>
              </w:rPr>
            </w:pPr>
            <w:r w:rsidRPr="00CB5A00">
              <w:rPr>
                <w:rFonts w:ascii="Times" w:eastAsia="Times New Roman" w:hAnsi="Times" w:cs="Times New Roman"/>
                <w:bCs/>
                <w:color w:val="000000"/>
                <w:lang w:val="es-CL"/>
              </w:rPr>
              <w:t> </w:t>
            </w:r>
          </w:p>
        </w:tc>
      </w:tr>
      <w:tr w:rsidR="00F27641" w:rsidRPr="00CB5A00" w14:paraId="09AB9B52" w14:textId="77777777" w:rsidTr="00AF564A">
        <w:trPr>
          <w:trHeight w:val="300"/>
        </w:trPr>
        <w:tc>
          <w:tcPr>
            <w:tcW w:w="4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E42F2" w14:textId="77777777" w:rsidR="00F27641" w:rsidRPr="00CB5A00" w:rsidRDefault="00F27641" w:rsidP="00AF564A">
            <w:pPr>
              <w:rPr>
                <w:rFonts w:ascii="Times" w:eastAsia="Times New Roman" w:hAnsi="Times" w:cs="Times New Roman"/>
                <w:bCs/>
                <w:color w:val="000000"/>
                <w:lang w:val="es-CL"/>
              </w:rPr>
            </w:pPr>
            <w:r w:rsidRPr="00CB5A00">
              <w:rPr>
                <w:rFonts w:ascii="Times" w:eastAsia="Times New Roman" w:hAnsi="Times" w:cs="Times New Roman"/>
                <w:bCs/>
                <w:color w:val="000000"/>
                <w:lang w:val="es-CL"/>
              </w:rPr>
              <w:t>Abundance ratio &lt; 0.66  (p-value &lt;0.01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475B03BF" w14:textId="77777777" w:rsidR="00F27641" w:rsidRPr="00CB5A00" w:rsidRDefault="00F27641" w:rsidP="00AF564A">
            <w:pPr>
              <w:rPr>
                <w:rFonts w:ascii="Times" w:eastAsia="Times New Roman" w:hAnsi="Times" w:cs="Times New Roman"/>
                <w:bCs/>
                <w:color w:val="000000"/>
                <w:lang w:val="es-CL"/>
              </w:rPr>
            </w:pPr>
            <w:r w:rsidRPr="00CB5A00">
              <w:rPr>
                <w:rFonts w:ascii="Times" w:eastAsia="Times New Roman" w:hAnsi="Times" w:cs="Times New Roman"/>
                <w:bCs/>
                <w:color w:val="000000"/>
                <w:lang w:val="es-CL"/>
              </w:rPr>
              <w:t> </w:t>
            </w:r>
          </w:p>
        </w:tc>
      </w:tr>
      <w:tr w:rsidR="00F27641" w:rsidRPr="00CB5A00" w14:paraId="0F20BABF" w14:textId="77777777" w:rsidTr="00AF564A">
        <w:trPr>
          <w:trHeight w:val="300"/>
        </w:trPr>
        <w:tc>
          <w:tcPr>
            <w:tcW w:w="4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23F9B" w14:textId="77777777" w:rsidR="00F27641" w:rsidRPr="00CB5A00" w:rsidRDefault="00F27641" w:rsidP="00AF564A">
            <w:pPr>
              <w:rPr>
                <w:rFonts w:ascii="Times" w:eastAsia="Times New Roman" w:hAnsi="Times" w:cs="Times New Roman"/>
                <w:bCs/>
                <w:color w:val="000000"/>
                <w:lang w:val="es-CL"/>
              </w:rPr>
            </w:pPr>
            <w:r w:rsidRPr="00CB5A00">
              <w:rPr>
                <w:rFonts w:ascii="Times" w:eastAsia="Times New Roman" w:hAnsi="Times" w:cs="Times New Roman"/>
                <w:bCs/>
                <w:color w:val="000000"/>
                <w:lang w:val="es-CL"/>
              </w:rPr>
              <w:t>Abundance ratio &lt; 0.66  (p-value &gt;0.01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14FED43C" w14:textId="77777777" w:rsidR="00F27641" w:rsidRPr="00CB5A00" w:rsidRDefault="00F27641" w:rsidP="00AF564A">
            <w:pPr>
              <w:rPr>
                <w:rFonts w:ascii="Times" w:eastAsia="Times New Roman" w:hAnsi="Times" w:cs="Times New Roman"/>
                <w:bCs/>
                <w:color w:val="000000"/>
                <w:lang w:val="es-CL"/>
              </w:rPr>
            </w:pPr>
            <w:r w:rsidRPr="00CB5A00">
              <w:rPr>
                <w:rFonts w:ascii="Times" w:eastAsia="Times New Roman" w:hAnsi="Times" w:cs="Times New Roman"/>
                <w:bCs/>
                <w:color w:val="000000"/>
                <w:lang w:val="es-CL"/>
              </w:rPr>
              <w:t> </w:t>
            </w:r>
          </w:p>
        </w:tc>
      </w:tr>
    </w:tbl>
    <w:p w14:paraId="75A8E6A8" w14:textId="77777777" w:rsidR="00F27641" w:rsidRPr="00CB5A00" w:rsidRDefault="00F27641" w:rsidP="00F27641">
      <w:pPr>
        <w:ind w:left="709"/>
        <w:jc w:val="both"/>
        <w:rPr>
          <w:rFonts w:ascii="Times" w:hAnsi="Times"/>
          <w:sz w:val="22"/>
          <w:szCs w:val="22"/>
          <w:lang w:val="es-CL"/>
        </w:rPr>
      </w:pPr>
    </w:p>
    <w:p w14:paraId="6BA5C0DA" w14:textId="77777777" w:rsidR="00F27641" w:rsidRPr="00CB5A00" w:rsidRDefault="00F27641" w:rsidP="00F27641">
      <w:pPr>
        <w:ind w:left="709"/>
        <w:jc w:val="both"/>
        <w:rPr>
          <w:rFonts w:ascii="Times" w:hAnsi="Times"/>
          <w:sz w:val="22"/>
          <w:szCs w:val="22"/>
          <w:lang w:val="es-CL"/>
        </w:rPr>
      </w:pPr>
    </w:p>
    <w:p w14:paraId="50E454EB" w14:textId="77777777" w:rsidR="00F27641" w:rsidRPr="00CB5A00" w:rsidRDefault="00F27641" w:rsidP="00F27641">
      <w:pPr>
        <w:ind w:left="709"/>
        <w:jc w:val="both"/>
        <w:rPr>
          <w:rFonts w:ascii="Times" w:hAnsi="Times"/>
          <w:sz w:val="22"/>
          <w:szCs w:val="22"/>
          <w:lang w:val="es-CL"/>
        </w:rPr>
      </w:pPr>
    </w:p>
    <w:p w14:paraId="629AA099" w14:textId="77777777" w:rsidR="00F27641" w:rsidRPr="00CB5A00" w:rsidRDefault="00F27641" w:rsidP="00F27641">
      <w:pPr>
        <w:ind w:left="709"/>
        <w:jc w:val="both"/>
        <w:rPr>
          <w:rFonts w:ascii="Times" w:hAnsi="Times"/>
          <w:sz w:val="22"/>
          <w:szCs w:val="22"/>
          <w:lang w:val="es-CL"/>
        </w:rPr>
      </w:pPr>
    </w:p>
    <w:p w14:paraId="610FF6A1" w14:textId="77777777" w:rsidR="00F27641" w:rsidRPr="00CB5A00" w:rsidRDefault="00F27641" w:rsidP="00F27641">
      <w:pPr>
        <w:ind w:left="426"/>
        <w:rPr>
          <w:rFonts w:ascii="Times" w:hAnsi="Times" w:cs="Arial"/>
        </w:rPr>
      </w:pPr>
      <w:r w:rsidRPr="00CB5A00">
        <w:rPr>
          <w:rFonts w:ascii="Times" w:hAnsi="Times" w:cs="Arial"/>
        </w:rPr>
        <w:t xml:space="preserve">  </w:t>
      </w:r>
    </w:p>
    <w:tbl>
      <w:tblPr>
        <w:tblW w:w="14034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2"/>
        <w:gridCol w:w="6141"/>
        <w:gridCol w:w="1213"/>
        <w:gridCol w:w="1014"/>
        <w:gridCol w:w="1029"/>
        <w:gridCol w:w="1029"/>
        <w:gridCol w:w="1029"/>
        <w:gridCol w:w="1047"/>
        <w:gridCol w:w="1010"/>
      </w:tblGrid>
      <w:tr w:rsidR="00F27641" w:rsidRPr="00CB5A00" w14:paraId="51944218" w14:textId="77777777" w:rsidTr="005E3B42">
        <w:trPr>
          <w:trHeight w:val="56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</w:tcPr>
          <w:p w14:paraId="3C7571A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FFFFFF"/>
                <w:sz w:val="20"/>
                <w:szCs w:val="20"/>
                <w:lang w:val="fr-FR" w:eastAsia="fr-FR"/>
              </w:rPr>
            </w:pP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095F47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FFFFFF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FFFFFF"/>
                <w:sz w:val="20"/>
                <w:szCs w:val="20"/>
                <w:lang w:val="fr-FR" w:eastAsia="fr-FR"/>
              </w:rPr>
              <w:t>PROTEINS DIFFERENTIALLY EXPRESSED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13D0B9E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FFFFFF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FFFFFF"/>
                <w:sz w:val="20"/>
                <w:szCs w:val="20"/>
                <w:lang w:val="fr-FR" w:eastAsia="fr-FR"/>
              </w:rPr>
              <w:t>Art   UVB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497779C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FFFFFF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FFFFFF"/>
                <w:sz w:val="20"/>
                <w:szCs w:val="20"/>
                <w:lang w:val="fr-FR" w:eastAsia="fr-FR"/>
              </w:rPr>
              <w:t>Nat FS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07879D8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FFFFFF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FFFFFF"/>
                <w:sz w:val="20"/>
                <w:szCs w:val="20"/>
                <w:lang w:val="fr-FR" w:eastAsia="fr-FR"/>
              </w:rPr>
              <w:t>Nat PAR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78B1FD5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FFFFFF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FFFFFF"/>
                <w:sz w:val="20"/>
                <w:szCs w:val="20"/>
                <w:lang w:val="fr-FR" w:eastAsia="fr-FR"/>
              </w:rPr>
              <w:t>Nat PAR+UVA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5F508AC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FFFFFF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FFFFFF"/>
                <w:sz w:val="20"/>
                <w:szCs w:val="20"/>
                <w:lang w:val="fr-FR" w:eastAsia="fr-FR"/>
              </w:rPr>
              <w:t>Nat UVB+UVA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2FE9F47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FFFFFF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FFFFFF"/>
                <w:sz w:val="20"/>
                <w:szCs w:val="20"/>
                <w:lang w:val="fr-FR" w:eastAsia="fr-FR"/>
              </w:rPr>
              <w:t>Nat UVB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3D53C40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FFFFFF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FFFFFF"/>
                <w:sz w:val="20"/>
                <w:szCs w:val="20"/>
                <w:lang w:val="fr-FR" w:eastAsia="fr-FR"/>
              </w:rPr>
              <w:t>Nat UVA</w:t>
            </w:r>
          </w:p>
        </w:tc>
      </w:tr>
      <w:tr w:rsidR="00F27641" w:rsidRPr="00CB5A00" w14:paraId="47EB6849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86EBB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D7DF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0017 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GTPas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HflX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25AF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9284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DE25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90DA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96B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CCE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center"/>
            <w:hideMark/>
          </w:tcPr>
          <w:p w14:paraId="6DDCBA7E" w14:textId="6DDCDA1C" w:rsidR="001E270B" w:rsidRPr="00CB5A00" w:rsidRDefault="00F27641" w:rsidP="001E270B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57</w:t>
            </w:r>
            <w:r w:rsidR="001E270B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845)</w:t>
            </w:r>
          </w:p>
        </w:tc>
      </w:tr>
      <w:tr w:rsidR="00F27641" w:rsidRPr="00CB5A00" w14:paraId="34EE9143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CA3BE" w14:textId="0BAC58F1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28717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0035 30S ribosomal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S2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559B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0A67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DFD6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FA68C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2D9516F0" w14:textId="33C6D5B9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61</w:t>
            </w:r>
            <w:r w:rsidR="007D54DC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3247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DB30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9019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4C58B38C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792FA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E6048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H1_00060 5-methyltetrahydrofolate:corrinoid/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iron-sulfur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co-methyltransferase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06D5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C10865E" w14:textId="1238F08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56</w:t>
            </w:r>
            <w:r w:rsidR="004516C7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659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0FF881C" w14:textId="02FF21FB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fr-FR" w:eastAsia="fr-FR"/>
              </w:rPr>
              <w:t>1.56</w:t>
            </w:r>
            <w:r w:rsidR="007E70A4" w:rsidRPr="00CB5A00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fr-FR" w:eastAsia="fr-FR"/>
              </w:rPr>
              <w:t xml:space="preserve"> (0.00709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56A59" w14:textId="78010F71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  <w:r w:rsidR="00F45BCC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D997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47E5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F6D8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4BF113E7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CD901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DB85A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0077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FeS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cluster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assembly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SufB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64F5C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F2DCC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CDFD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461A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3D52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5391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center"/>
            <w:hideMark/>
          </w:tcPr>
          <w:p w14:paraId="77CB43B3" w14:textId="36A2E27A" w:rsidR="001E270B" w:rsidRPr="00CB5A00" w:rsidRDefault="00F27641" w:rsidP="001E270B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62</w:t>
            </w:r>
            <w:r w:rsidR="001E270B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1283)</w:t>
            </w:r>
          </w:p>
        </w:tc>
      </w:tr>
      <w:tr w:rsidR="00F27641" w:rsidRPr="00CB5A00" w14:paraId="1E0838B9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551B7" w14:textId="6D4CCEB5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CE0A7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0146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hypothetical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3343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7221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456E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5ACE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2C164E51" w14:textId="5A4475D1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34</w:t>
            </w:r>
            <w:r w:rsidR="007D54DC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1619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6EC748C6" w14:textId="06C8670B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35</w:t>
            </w:r>
            <w:r w:rsidR="00FC5AEE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</w:t>
            </w:r>
            <w:r w:rsidR="00227606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02559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FBB7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53579F5F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4DF5C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99134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0148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ecombinas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A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06346E5B" w14:textId="4D49138E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52</w:t>
            </w:r>
            <w:r w:rsidR="00AE3260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1539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A533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6C9E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D99B5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EA45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2C96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4AE8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2B5820CC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9D9F3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B2255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0168 4-methylaminobutanoate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oxidas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0E0F5AA" w14:textId="56ECA2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63</w:t>
            </w:r>
            <w:r w:rsidR="00AE3260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151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D4BF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8B22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65CA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D432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5991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E49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245019FE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EE9B4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8960D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0180 putative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eriplasmic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serine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endoproteas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DegP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14DB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F028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3851C758" w14:textId="10C75E26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fr-FR" w:eastAsia="fr-FR"/>
              </w:rPr>
              <w:t>0.27</w:t>
            </w:r>
            <w:r w:rsidR="007E70A4" w:rsidRPr="00CB5A00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fr-FR" w:eastAsia="fr-FR"/>
              </w:rPr>
              <w:t xml:space="preserve"> (0.04742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958E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573C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6B66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FD6C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0EE5FCE9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1DCA6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A88B2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0206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olyol:NADP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oxidoreductase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41DAFDF0" w14:textId="3AEB91F6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71</w:t>
            </w:r>
            <w:r w:rsidR="00856E49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2567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CC1E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742A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435E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43B0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9553C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7A29C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751388B4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44000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8132C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0208 4-deoxy-L-threo-5-hexosulose-uronate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ketol-isomerase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44A4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2C16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2D2C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C086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A825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7248707E" w14:textId="6F6FAEFC" w:rsidR="00227606" w:rsidRPr="00CB5A00" w:rsidRDefault="00F27641" w:rsidP="00227606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43</w:t>
            </w:r>
            <w:r w:rsidR="00227606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4201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601086E2" w14:textId="27EDB2B2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75</w:t>
            </w:r>
            <w:r w:rsidR="004C3EA6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41)</w:t>
            </w:r>
          </w:p>
        </w:tc>
      </w:tr>
      <w:tr w:rsidR="00F27641" w:rsidRPr="00CB5A00" w14:paraId="5AB1746D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06438" w14:textId="48428D0F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17184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0339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L-arabinos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transport system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ermeas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C9F2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1AE7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E361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EC33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2DB4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43B7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70BB40CA" w14:textId="7F247883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29</w:t>
            </w:r>
            <w:r w:rsidR="001E270B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</w:t>
            </w:r>
            <w:r w:rsidR="00374565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01964)</w:t>
            </w:r>
          </w:p>
        </w:tc>
      </w:tr>
      <w:tr w:rsidR="00F27641" w:rsidRPr="00CB5A00" w14:paraId="531971E7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C5AED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9346E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0345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Carbon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monoxid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dehydrogenas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large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chain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D1CE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E79B111" w14:textId="418B481E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65</w:t>
            </w:r>
            <w:r w:rsidR="0038692A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2445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9E0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D965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D3DA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221E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B81A5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52E29BF6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39864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9F643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0351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hosphoglucomutase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5C19628C" w14:textId="569C91CD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64</w:t>
            </w:r>
            <w:r w:rsidR="00AE3260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441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6788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A29C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0CE1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F47A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CE92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A217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45F33653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61318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5AAE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0356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Maltodextrin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phosphorylase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EB2A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9A58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F666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9B993FA" w14:textId="43055806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56</w:t>
            </w:r>
            <w:r w:rsidR="009D7FFD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2257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ECDF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1398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8C8F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6C39DA44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7F2A2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3FA94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0398 50S ribosomal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L32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14:paraId="7FD0F5C6" w14:textId="3A4D0B8C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72</w:t>
            </w:r>
            <w:r w:rsidR="00856E49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1962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B06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A3D6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A9A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2601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A9E5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8CB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4FFE1A9B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7581F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lastRenderedPageBreak/>
              <w:t>16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C42A7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0417 HTH-type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transcriptional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egulator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DmlR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5CCA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8CDD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D097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7FC1170F" w14:textId="38D761C3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62</w:t>
            </w:r>
            <w:r w:rsidR="007C1931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</w:t>
            </w:r>
            <w:r w:rsidR="00CF2D15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03999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E8BD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6A40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F3E8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70F96868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F7F2D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DD82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H1_00421 Glutaredoxin-4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11476E2" w14:textId="55DFEA38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52</w:t>
            </w:r>
            <w:r w:rsidR="00856E49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351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1677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BE06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CCB6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27836FC8" w14:textId="5870D010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63</w:t>
            </w:r>
            <w:r w:rsidR="00C24EB9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1744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404D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301A0332" w14:textId="21D72B61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64</w:t>
            </w:r>
            <w:r w:rsidR="001E270B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597)</w:t>
            </w:r>
          </w:p>
        </w:tc>
      </w:tr>
      <w:tr w:rsidR="00F27641" w:rsidRPr="00CB5A00" w14:paraId="51474881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7566B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8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B0B6F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0464 RNA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olymerase-binding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transcription factor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DskA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51625C84" w14:textId="1BBBB7E0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2.08</w:t>
            </w:r>
            <w:r w:rsidR="00856E49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</w:t>
            </w:r>
            <w:r w:rsidR="00830687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01215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420D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C159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4507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0AC2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8CE0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49A1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459681F8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55DE5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9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FFCA5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0494 Soluble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hydrogenas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42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kDa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subunit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C39B5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EA095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3471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A80A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7D46CEA6" w14:textId="1C3016B9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07</w:t>
            </w:r>
            <w:r w:rsidR="00C24EB9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68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2AED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B382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59FCEE7D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4D159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01D65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H1_00497 Elongation factor P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4924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32FC2E18" w14:textId="072ED725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61</w:t>
            </w:r>
            <w:r w:rsidR="0038692A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1665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11E1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B59B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E0F7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3E20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22CC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0463FF8E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61896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21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A10E8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0544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ubrerythrin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406742AA" w14:textId="4F92543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,50</w:t>
            </w:r>
            <w:r w:rsidR="00AE3260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3059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537F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FFDA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1E49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BBCF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E15F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D9FB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142ABAB0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F8B2F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22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3E14" w14:textId="416A02A8" w:rsidR="00F27641" w:rsidRPr="00CB5A00" w:rsidRDefault="00F27641" w:rsidP="004A4C1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0571 </w:t>
            </w:r>
            <w:r w:rsidR="004A4C16"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Putative </w:t>
            </w: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Sulfite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eductase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2FA93AFE" w14:textId="14827856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8DED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8C8C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B2D6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548DD4" w:themeFill="text2" w:themeFillTint="99"/>
            <w:noWrap/>
            <w:vAlign w:val="center"/>
            <w:hideMark/>
          </w:tcPr>
          <w:p w14:paraId="2CE950E3" w14:textId="04E8DDF4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  <w:r w:rsidR="00AA3717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55 (0.00361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0DC1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8777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242F2CB9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8B1DA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23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BCFB6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0640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Carnitin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transport ATP-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binding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OpuCA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58F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D486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F875C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8BC8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14:paraId="4A243971" w14:textId="43EA2F06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2.45</w:t>
            </w:r>
            <w:r w:rsidR="005A512C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2404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C6DB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98CE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59A88D2A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36E87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24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4092A" w14:textId="2019E93C" w:rsidR="00F27641" w:rsidRPr="00CB5A00" w:rsidRDefault="00F27641" w:rsidP="004A4C1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0660 </w:t>
            </w:r>
            <w:r w:rsidR="004A4C16"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Putative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Cell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division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MukB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domain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6F2034BF" w14:textId="6C4F468B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46ED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CCD7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4857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0D15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AD4E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  <w:hideMark/>
          </w:tcPr>
          <w:p w14:paraId="7F46C961" w14:textId="6AE7E826" w:rsidR="00F27641" w:rsidRPr="00CB5A00" w:rsidRDefault="0034594F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78  (0.04919)</w:t>
            </w:r>
            <w:r w:rsidR="00F27641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2961AA08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C7912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25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8832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0665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Virginiamycin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B lyase 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1D5ECC25" w14:textId="3BB5ADA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64</w:t>
            </w:r>
            <w:r w:rsidR="00AE3260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00759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A6315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80CF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5847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7C04C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8C8C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B315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32635829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4C874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26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AD1EB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0669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Methanol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dehydrogenas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[cytochrome c]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subunit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3B642506" w14:textId="2C9A60BC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39</w:t>
            </w:r>
            <w:r w:rsidR="00AE3260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43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D2C6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C268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E159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EAC2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E2DE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3CE7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5D59AC8E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9DC96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27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0291A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0716 Peptide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chain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release factor 3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5B6A5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C968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6C66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63AB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6EAB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6B0A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77644937" w14:textId="6C099E22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41</w:t>
            </w:r>
            <w:r w:rsidR="00374565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5923)</w:t>
            </w:r>
          </w:p>
        </w:tc>
      </w:tr>
      <w:tr w:rsidR="00F27641" w:rsidRPr="00CB5A00" w14:paraId="3CEAC2CF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D9AE0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B74AA" w14:textId="1D156D94" w:rsidR="00F27641" w:rsidRPr="00CB5A00" w:rsidRDefault="00F27641" w:rsidP="004A4C1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0731 Putative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lipoprotein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6767902C" w14:textId="1EC29A6B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70</w:t>
            </w:r>
            <w:r w:rsidR="00830687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3454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2CFD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C152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3DC1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F72A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DC2F5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D38D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5CEBCE60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06135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DF835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0737 NADH-quinone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oxidoreductas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subunit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D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7EDC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8BAEEE6" w14:textId="4160E536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81</w:t>
            </w:r>
            <w:r w:rsidR="004516C7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3929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BB915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8381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BAB0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E31D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B0BA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39C1C4BD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9339B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30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DAF61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0759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outer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membrane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channel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DEF9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C1A3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58A1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F685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30FEC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6B8A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3CC702C3" w14:textId="6E8C29EF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63</w:t>
            </w:r>
            <w:r w:rsidR="00374565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957)</w:t>
            </w:r>
          </w:p>
        </w:tc>
      </w:tr>
      <w:tr w:rsidR="00F27641" w:rsidRPr="00CB5A00" w14:paraId="33C2DDC2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54E97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31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4DF15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0819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LexA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epressor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EF58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3F0D3DA4" w14:textId="4631E174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55</w:t>
            </w:r>
            <w:r w:rsidR="003848E4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</w:t>
            </w:r>
            <w:r w:rsidR="00D5544D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02501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2860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BD4D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20FE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9072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4552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7DE7AC8C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21E3D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32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EDDEF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0845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Xaa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-Pro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dipeptidase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4D02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20FBC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24F2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44DD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0139F497" w14:textId="41CF33D5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61</w:t>
            </w:r>
            <w:r w:rsidR="00354735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3172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8F80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0271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3FEE66DF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37899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33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66B69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0849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ibonucleas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D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36F3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E632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F992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344E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7C676D04" w14:textId="7271502D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54</w:t>
            </w:r>
            <w:r w:rsidR="00354735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3222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E328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4690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46B28EA7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D425E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34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7E352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0888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Spermidin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/putrescine-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binding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eriplasmic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ecursor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88C1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33D4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937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4416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E348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14:paraId="05F31C82" w14:textId="12727988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65</w:t>
            </w:r>
            <w:r w:rsidR="00B4510F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</w:t>
            </w:r>
            <w:r w:rsidR="00260A26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03344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9508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5727D84B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76712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35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A058A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0894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Stringent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starvation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B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35D7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3FF5925F" w14:textId="40C38C0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37</w:t>
            </w:r>
            <w:r w:rsidR="00D5544D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134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D0ED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692E4CA1" w14:textId="3AF0569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31</w:t>
            </w:r>
            <w:r w:rsidR="00CF2D15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2834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E9B2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1DDE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B11D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64CD5F8D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18CC4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36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1F4AD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0945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Hypothetical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4508A" w14:textId="31107199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  <w:hideMark/>
          </w:tcPr>
          <w:p w14:paraId="080280BF" w14:textId="471DC8AC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  <w:r w:rsidR="00674420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shd w:val="clear" w:color="auto" w:fill="D99594" w:themeFill="accent2" w:themeFillTint="99"/>
                <w:lang w:val="fr-FR" w:eastAsia="fr-FR"/>
              </w:rPr>
              <w:t>1.97 (0.03307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1E53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37A46" w14:textId="7257128C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  <w:hideMark/>
          </w:tcPr>
          <w:p w14:paraId="74C69C9A" w14:textId="116F6CA3" w:rsidR="00F27641" w:rsidRPr="00CB5A00" w:rsidRDefault="00AA3717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82 (0.05499) </w:t>
            </w:r>
            <w:r w:rsidR="00F27641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2C39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67D9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62044236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7968E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37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7972F" w14:textId="26109C1B" w:rsidR="00F27641" w:rsidRPr="00CB5A00" w:rsidRDefault="00F27641" w:rsidP="004A4C1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0947 </w:t>
            </w:r>
            <w:r w:rsidR="004A4C16"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Putative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Outer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membrane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autotransporter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barrel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family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FB87E" w14:textId="5EE2C955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5B27C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D0A6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5C71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3D935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  <w:hideMark/>
          </w:tcPr>
          <w:p w14:paraId="560098E6" w14:textId="2FE99914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  <w:r w:rsidR="0077796C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54 (0.04892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696C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6ABB4636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D08AD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38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C6BD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0964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Glutathion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S-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transferas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GST-4.5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1E1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26BF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4B62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BC9D5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F2AD2E8" w14:textId="40C54802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6</w:t>
            </w:r>
            <w:r w:rsidR="005A512C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321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A090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8A62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538ACC37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18539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39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9BFE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1001 Glycine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betain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/L-proline transport ATP-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bindi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D59A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4671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3523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2014F93F" w14:textId="3136B566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04</w:t>
            </w:r>
            <w:r w:rsidR="00CF2D15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251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A986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2EA50F25" w14:textId="4CAD200F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23.7</w:t>
            </w:r>
            <w:r w:rsidR="00260A26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3041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0D42B79D" w14:textId="18015DA4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04</w:t>
            </w:r>
            <w:r w:rsidR="00374565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369)</w:t>
            </w:r>
          </w:p>
        </w:tc>
      </w:tr>
      <w:tr w:rsidR="00F27641" w:rsidRPr="00CB5A00" w14:paraId="2C2DF53E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92D14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40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31C99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1009 5,10-methylenetetrahydrofolate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eductase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0C9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5D91C74" w14:textId="489E9D6A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2.46</w:t>
            </w:r>
            <w:r w:rsidR="004516C7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77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56415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D609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EFDA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10F5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8706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2E405F5D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617DF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41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EC9BD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1044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Histidinol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-phosphatase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E17B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5C20F9A9" w14:textId="0809C87F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80</w:t>
            </w:r>
            <w:r w:rsidR="004516C7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2485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69FFC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46D5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3D14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FE0B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BA89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7FCFF681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73276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42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7D8F6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H1_01065 Peptidase S15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B097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6171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1459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7A97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C29F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5AD3DC39" w14:textId="58FF1561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2.03</w:t>
            </w:r>
            <w:r w:rsidR="00B31505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  <w:r w:rsidR="00FD3844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(0.01801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4669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5732B871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0C2A6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43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84A06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1105 </w:t>
            </w:r>
            <w:proofErr w:type="gram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Na(</w:t>
            </w:r>
            <w:proofErr w:type="gram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+)/H(+)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antiporter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subunit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A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202C9B5A" w14:textId="33DED312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66</w:t>
            </w:r>
            <w:r w:rsidR="00830687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2378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096F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DA38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76BA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9B7F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25D1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ADCB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7616182F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A9E0B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44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DE16B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1139 </w:t>
            </w:r>
            <w:proofErr w:type="gram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NAD(</w:t>
            </w:r>
            <w:proofErr w:type="gram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P)H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dehydrogenas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(quinone)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0ED7C0C" w14:textId="63448FF3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50</w:t>
            </w:r>
            <w:r w:rsidR="00830687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679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C985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D6CD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469A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58FA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4895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533E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7D1B2BE4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AC466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45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D6AAC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H1_01141 Glutamine-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dependent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gram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NAD(</w:t>
            </w:r>
            <w:proofErr w:type="gram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+)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synthetase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3EB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D0AC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48B9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C879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14:paraId="53CB3E64" w14:textId="156EB8CA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7</w:t>
            </w:r>
            <w:r w:rsidR="00DB2D9F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5436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5708C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B8C1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59684CA1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FD798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46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EAF2B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1147 Rod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shape-determining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MreB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2F35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F2275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9BD05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52C7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81EF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0E897B26" w14:textId="43876390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62</w:t>
            </w:r>
            <w:r w:rsidR="00227606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5653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60CD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1339675A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0AE3C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47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8DCEE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1183 ATP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synthas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epsilon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chain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08BF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5BBE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733FC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4BE22FED" w14:textId="1AD9DC0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64</w:t>
            </w:r>
            <w:r w:rsidR="00CF2D15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4337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567B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4A78E8C4" w14:textId="7AD4C4D2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86</w:t>
            </w:r>
            <w:r w:rsidR="00B31505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1568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1B8688C3" w14:textId="709394DD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57</w:t>
            </w:r>
            <w:r w:rsidR="00374565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</w:t>
            </w:r>
            <w:r w:rsidR="006B3251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00598)</w:t>
            </w:r>
          </w:p>
        </w:tc>
      </w:tr>
      <w:tr w:rsidR="00F27641" w:rsidRPr="00CB5A00" w14:paraId="098662D3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E9840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48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9DB4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1187 ATP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synthas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subunit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delta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14:paraId="10A5BCB0" w14:textId="0CC97C50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78</w:t>
            </w:r>
            <w:r w:rsidR="00830687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3352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46B8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EE23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9BB6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A99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503E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2E2E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799EDC8B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9FC05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49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5FB3C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1197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Histidinol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-phosphate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aminotransferas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2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41CEC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63A7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CB71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82C5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14:paraId="74790626" w14:textId="340A1D79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63</w:t>
            </w:r>
            <w:r w:rsidR="00DB2D9F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3338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E12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29C9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755A4447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FB29C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50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3FD16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1294 META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domain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11CD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C5AD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6CCA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735683AD" w14:textId="32DAC772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47</w:t>
            </w:r>
            <w:r w:rsidR="00CF2D15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301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66F9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3FBD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1A7AC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60CB2A92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A4CFC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51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81651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H1_01381 putative hydrolase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D192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B1DE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7D37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6FE7F87B" w14:textId="0E221E29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66</w:t>
            </w:r>
            <w:r w:rsidR="00CF2D15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441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483B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ED52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538A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3FF2F04C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CFCF3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52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0F547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1415 50S ribosomal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L28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3FEA080" w14:textId="6DC3B71C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77</w:t>
            </w:r>
            <w:r w:rsidR="00830687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1137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2425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76A8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E4A4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5720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401E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AF8A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774FC4AB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95938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53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09701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1423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Acetylornithin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/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succinyldiaminopimelat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amino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DDD2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9E83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DCDDC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F48E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73AC0FBE" w14:textId="0F98AADB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58</w:t>
            </w:r>
            <w:r w:rsidR="00354735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4431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4DFB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29673457" w14:textId="68C2C5A3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55</w:t>
            </w:r>
            <w:r w:rsidR="006B3251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628)</w:t>
            </w:r>
          </w:p>
        </w:tc>
      </w:tr>
      <w:tr w:rsidR="00F27641" w:rsidRPr="00CB5A00" w14:paraId="2D597B6C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8D6DF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54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80182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1430 Leucine-responsive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egulatory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E793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71FC4A01" w14:textId="2CD4BF65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58</w:t>
            </w:r>
            <w:r w:rsidR="00D5544D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1757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001A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D005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225B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E258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2F83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22AE0D2B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0BA78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55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E7E70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1437 N5-carboxyaminoimidazole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ibonucleotid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mutas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825574B" w14:textId="3266DAD0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2.79</w:t>
            </w:r>
            <w:r w:rsidR="00830687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35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2B27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52705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6AF9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B770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2C18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649E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070940C1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BF3D4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56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5D140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1456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Uric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acid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degradation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bifunctional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957CC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45E9F4E4" w14:textId="6FB670E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17</w:t>
            </w:r>
            <w:r w:rsidR="00D5544D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416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4A91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8B905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EB57C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3FA50028" w14:textId="677AAFCA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13</w:t>
            </w:r>
            <w:r w:rsidR="00227606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724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3DB85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2BFA0D7C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5F1E0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57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D5F9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1466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Bacterioferritin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982C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A030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2E00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89CF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AB3A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CDBEF07" w14:textId="461EEC83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57</w:t>
            </w:r>
            <w:r w:rsidR="00227606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4965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D10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1E52F8BB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40A24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58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5D47A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1471 6-phosphogluconate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dehydrogenas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, </w:t>
            </w:r>
            <w:proofErr w:type="gram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NAD(</w:t>
            </w:r>
            <w:proofErr w:type="gram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+)-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dependent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,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decarboxylating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53E8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7A8BFA88" w14:textId="7A5D7392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3.08</w:t>
            </w:r>
            <w:r w:rsidR="004516C7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2361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7368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0093D474" w14:textId="2AB86566" w:rsidR="009D7FFD" w:rsidRPr="00CB5A00" w:rsidRDefault="00F27641" w:rsidP="009D7FFD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80</w:t>
            </w:r>
            <w:r w:rsidR="009D7FFD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2513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424A1FD6" w14:textId="43F67AFA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57</w:t>
            </w:r>
            <w:r w:rsidR="00D03DC1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1554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4295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AA2B052" w14:textId="3CC93FFC" w:rsidR="004C3EA6" w:rsidRPr="00CB5A00" w:rsidRDefault="00F27641" w:rsidP="004C3EA6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2.19</w:t>
            </w:r>
            <w:r w:rsidR="004C3EA6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281)</w:t>
            </w:r>
          </w:p>
        </w:tc>
      </w:tr>
      <w:tr w:rsidR="00F27641" w:rsidRPr="00CB5A00" w14:paraId="3BDFC325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CE796" w14:textId="2C9432CE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59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548A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1499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Malat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dehydrogenase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0ED1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4D66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25D9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CABA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3A227BBD" w14:textId="6EDF5319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64</w:t>
            </w:r>
            <w:r w:rsidR="00354735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403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1E7D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87DD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2D6B8B21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E44FA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60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8D8D3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1523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Uridin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kinase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16304B9" w14:textId="2B4613AF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81</w:t>
            </w:r>
            <w:r w:rsidR="00830687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759) 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9008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6144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4F4C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07D5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5722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8623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2477DA0E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5339A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61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960C7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1540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Aspartat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carbamoyltransferase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2973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032E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E56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8E65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9E9C6EF" w14:textId="56F40BCE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5</w:t>
            </w:r>
            <w:r w:rsidR="00354735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</w:t>
            </w:r>
            <w:r w:rsidR="00BB14B0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03908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1C08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3BEB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6C3B381A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51CAF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62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A37FE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1553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Glutarate-semialdehyd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dehydrogenas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DavD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303FC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345CA5ED" w14:textId="7F44E088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60</w:t>
            </w:r>
            <w:r w:rsidR="00D5544D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461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6449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270B5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1DFAA267" w14:textId="2152F426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63</w:t>
            </w:r>
            <w:r w:rsidR="00BB14B0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2418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50A4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937B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29530D83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4285E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63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D7FC7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1563 ATPase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family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associated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with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various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cellular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activities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(AAA)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BE92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B902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5D0A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18DA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14:paraId="06D30480" w14:textId="55530400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2.54</w:t>
            </w:r>
            <w:r w:rsidR="004F29C8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4948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0600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0582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522C07FA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A34A7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64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2D13F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1574 putative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lipoprotein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YiaD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ecursor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0D222AFE" w14:textId="1E7E8755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62</w:t>
            </w:r>
            <w:r w:rsidR="00AE3260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3428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8023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A4E8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25FD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37EB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0200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84F6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08B004B3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AD390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65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34209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1619 4-oxalomesaconate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tautomerase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10991D87" w14:textId="1B8EE83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52</w:t>
            </w:r>
            <w:r w:rsidR="00AE3260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3475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5D0E77BE" w14:textId="5040F973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64</w:t>
            </w:r>
            <w:r w:rsidR="00D5544D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3306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49A9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247BD2F9" w14:textId="4DEBB1C8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67</w:t>
            </w:r>
            <w:r w:rsidR="00CF2D15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3687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969C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CEB6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F0FD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0A7E5392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10D15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66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D877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1621 Tripartite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tricarboxylat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transporter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family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04300E0C" w14:textId="546F44FF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62</w:t>
            </w:r>
            <w:r w:rsidR="00AE3260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419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79A6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B5C8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96B3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3752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20DE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CC56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4F601A97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8B645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67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551AF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1657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Chorismat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synthase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B472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585616FC" w14:textId="64BB70CD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2.79</w:t>
            </w:r>
            <w:r w:rsidR="004516C7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3329) 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C9DA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832C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00D5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C029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D3CB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3C24E922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8FD54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68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5DA0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1664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Exodeoxyribonucleas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7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small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subunit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3A25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22887818" w14:textId="319D97D1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32</w:t>
            </w:r>
            <w:r w:rsidR="00D5544D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367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3EDE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BD30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235B67EC" w14:textId="0EDF1B49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29</w:t>
            </w:r>
            <w:r w:rsidR="004F4F8D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217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E7AF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F177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07E7E75A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08535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69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32382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H1_01695 3'(2'</w:t>
            </w:r>
            <w:proofErr w:type="gram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),</w:t>
            </w:r>
            <w:proofErr w:type="gram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5'-bisphosphate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nucleotidas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CysQ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629B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C06A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75FE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7D03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14:paraId="418C25B3" w14:textId="55133C14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7</w:t>
            </w:r>
            <w:r w:rsidR="004F29C8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2409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F1BB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6431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346EE551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32B0E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70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9D3E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H1_01700 Translation initiation factor IF-2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80F3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D8E7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E8BD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7D4F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52E27028" w14:textId="7D083E76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55</w:t>
            </w:r>
            <w:r w:rsidR="004F4F8D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3614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5999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2987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72D7B0B3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02C18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71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85C21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1705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eprotein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translocas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subunit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SecA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3156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7F9A2D0B" w14:textId="05290B79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2.16</w:t>
            </w:r>
            <w:r w:rsidR="004516C7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</w:t>
            </w:r>
            <w:r w:rsidR="003462D1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034</w:t>
            </w:r>
            <w:r w:rsidR="003D6A91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6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F0A8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325D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77CEC825" w14:textId="2C76F961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94</w:t>
            </w:r>
            <w:r w:rsidR="00EB00F4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3929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131F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7D58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58354E6D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2AB40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72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0A991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H1_01780 ATP-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dependent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as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ATPase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subunit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HslU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5E80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31644CC2" w14:textId="1966EB11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2.09</w:t>
            </w:r>
            <w:r w:rsidR="003D6A91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2568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188F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3A513BEF" w14:textId="7F16B7A4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3.72</w:t>
            </w:r>
            <w:r w:rsidR="009D7FFD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1436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51A9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8DEE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B2C0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07EED618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EA0CA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73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B1C28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1783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Thioredoxin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22B3FBE8" w14:textId="3A6DFAA4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64</w:t>
            </w:r>
            <w:r w:rsidR="00830687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2987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3B0C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260D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9228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F08A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B1C65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D3DF5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48F2F997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81462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74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2E040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1793 H-NS histone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family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1B96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2D9E5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DFD7C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248F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66AD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0DAED4DE" w14:textId="553556F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79</w:t>
            </w:r>
            <w:r w:rsidR="00B31505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112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0728F2B0" w14:textId="12BC85C3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60</w:t>
            </w:r>
            <w:r w:rsidR="006B3251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 (0.04802)</w:t>
            </w:r>
          </w:p>
        </w:tc>
      </w:tr>
      <w:tr w:rsidR="00F27641" w:rsidRPr="00CB5A00" w14:paraId="632EF55E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E03C7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75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3AEAE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1807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Acyl-CoA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dehydrogenase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1045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FF06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713E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39FC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619E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C364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7ECB9563" w14:textId="51887E7C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56</w:t>
            </w:r>
            <w:r w:rsidR="006B3251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988)</w:t>
            </w:r>
          </w:p>
        </w:tc>
      </w:tr>
      <w:tr w:rsidR="00F27641" w:rsidRPr="00CB5A00" w14:paraId="035E5AB2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80179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76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D4F21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H1_01939 Dual-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specificity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RNA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methyltransferas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lmN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18C7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6368526" w14:textId="1C54A818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89</w:t>
            </w:r>
            <w:r w:rsidR="003D6A91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637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EED6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75AA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52D42EE" w14:textId="0ADF29D9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61</w:t>
            </w:r>
            <w:r w:rsidR="00EB00F4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825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DA05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C26E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1E075704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A1729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77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75816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1940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hypothetical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14:paraId="7A2B15D0" w14:textId="4BB6BB42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  <w:r w:rsidR="007B00BC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64</w:t>
            </w:r>
            <w:r w:rsidR="00AE3260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1762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0B3E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1F7E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F92F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4C1F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3586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388E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7163B609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1F352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78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05379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1988 putative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CtpA-lik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serine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ase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718F3C1E" w14:textId="38B9052A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,65</w:t>
            </w:r>
            <w:r w:rsidR="00AE3260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</w:t>
            </w:r>
            <w:r w:rsidR="009069A2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00926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2521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34A1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E2E1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C25F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9525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7C23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50D75D8E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B7E98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79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427F" w14:textId="18418CCB" w:rsidR="00F27641" w:rsidRPr="00CB5A00" w:rsidRDefault="00F27641" w:rsidP="004A4C1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2008 </w:t>
            </w:r>
            <w:r w:rsidR="004A4C16"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Putative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Inositol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monophosphatase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55B7BB3B" w14:textId="19F7A9C6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2.30</w:t>
            </w:r>
            <w:r w:rsidR="00830687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3413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0496B003" w14:textId="76C16E0B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5.44</w:t>
            </w:r>
            <w:r w:rsidR="003D6A91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2487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B2255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0D60C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6570428E" w14:textId="2E55136B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5.65</w:t>
            </w:r>
            <w:r w:rsidR="00EB00F4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117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1EB62445" w14:textId="0E8F8004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6.15</w:t>
            </w:r>
            <w:r w:rsidR="00B31505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2754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A270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4E408795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CE4A7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80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CD33A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H1_02024 Nicotinamide-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nucleotid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amidohydrolas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ncC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03BF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8B7FC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72F2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FB93865" w14:textId="245A0BF9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98</w:t>
            </w:r>
            <w:r w:rsidR="009D7FFD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395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5683C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CB51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B1CE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0E722A5F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E4BC7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81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DD34D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2040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Nitrogen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egulatory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P-II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0322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0BB5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FC2C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06C1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BC07F3B" w14:textId="114B0094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58</w:t>
            </w:r>
            <w:r w:rsidR="007F010C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944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DF8E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2F3D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26F0006B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0441F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82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22948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2071 Ribosomal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silencing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factor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sfS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6AF0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2AF6AEB0" w14:textId="7D33515D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47</w:t>
            </w:r>
            <w:r w:rsidR="00D5544D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4164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8606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74B7B179" w14:textId="661029E9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65</w:t>
            </w:r>
            <w:r w:rsidR="00CF2D15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1247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06F8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3A8E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42A85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5FDE0AF5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CC304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83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2487E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2091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Hypothetical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3303F406" w14:textId="3D52980C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14:paraId="39B55389" w14:textId="3B15E8DE" w:rsidR="00F27641" w:rsidRPr="00CB5A00" w:rsidRDefault="005355F7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29 (0.02458)</w:t>
            </w:r>
            <w:r w:rsidR="00F27641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281F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FC5DC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62B2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2C47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8241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34903D0A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734A4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84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B570A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2095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Hypothetical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6DDD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DD4" w:themeFill="text2" w:themeFillTint="99"/>
            <w:noWrap/>
            <w:vAlign w:val="center"/>
            <w:hideMark/>
          </w:tcPr>
          <w:p w14:paraId="42C97EB0" w14:textId="08FE185C" w:rsidR="00F27641" w:rsidRPr="00CB5A00" w:rsidRDefault="00AF77DC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42 (0.00539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DF57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D98C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3C2C3635" w14:textId="5052892F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14:paraId="07287695" w14:textId="1B35CB6B" w:rsidR="00F27641" w:rsidRPr="00CB5A00" w:rsidRDefault="0005305A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52 (0.01797)</w:t>
            </w:r>
            <w:r w:rsidR="00F27641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9F81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69B7091E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26D92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85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231B6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H1_02102 DNA-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directed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RNA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olymeras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subunit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omega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929EB63" w14:textId="256B74DF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93</w:t>
            </w:r>
            <w:r w:rsidR="00513E56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938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7E76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4CA8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AB02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3AAF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2C2C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778E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51D5C853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5A8D4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86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A9A31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2115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hosphoenolpyruvat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carboxykinas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[ATP]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A271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65CA564D" w14:textId="3A1D9C9E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61</w:t>
            </w:r>
            <w:r w:rsidR="00C5148F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1814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DA39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A772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9168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3698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44A5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02827144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2F045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87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851ED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2117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Sensor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histidine kinase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YycG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B8FD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AF930E7" w14:textId="57FAFDFD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64</w:t>
            </w:r>
            <w:r w:rsidR="003D6A91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383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5C33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E0E4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5E38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76F7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B060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247F551A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FFED0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88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F6BD8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2130 DNA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topoisomeras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4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subunit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A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93F1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7D765ED8" w14:textId="46154E38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25</w:t>
            </w:r>
            <w:r w:rsidR="00C5148F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157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1909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497B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0E2E3848" w14:textId="31FCCA9F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47</w:t>
            </w:r>
            <w:r w:rsidR="00F34930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  <w:r w:rsidR="00145BE3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(0.05319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1D6FC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1373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62D5CE94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09B7D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89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9EA79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H1_02142 DNA-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directed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RNA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olymeras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subunit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beta'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4D23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0580C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EBD25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B06C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5603EC2" w14:textId="37AE8D9B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59</w:t>
            </w:r>
            <w:r w:rsidR="00F34930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 (0.05433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8E5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56EB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24918A76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2EB04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90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DDD5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2145 30S ribosomal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S7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14:paraId="10F10501" w14:textId="1A21EFDD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6</w:t>
            </w:r>
            <w:r w:rsidR="00513E56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5575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9BBE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B2E4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BB9C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1F80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5195C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A98B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2F75F064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98C82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91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0478C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2166 50S ribosomal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L18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3958420" w14:textId="2B9BF6A0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66</w:t>
            </w:r>
            <w:r w:rsidR="00513E56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033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974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ADFA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E77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71D0C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2142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BD7E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5A31F640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3E665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92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AA820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2167 30S ribosomal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S5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0C20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F1C8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6D03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ED86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FA12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232663E9" w14:textId="4194E744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63</w:t>
            </w:r>
            <w:r w:rsidR="00227606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113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3961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739D1F1A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0E5CB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93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C6FD8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2175 50S ribosomal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L17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14:paraId="119B75CE" w14:textId="19511C50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53</w:t>
            </w:r>
            <w:r w:rsidR="00513E56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1766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2C7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E8A4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BC1F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C604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6EEF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B66A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62EA2FAE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F28DF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94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FD9BD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H1_02186 Glutamine transport ATP-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binding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GlnQ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02B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15B1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0D8C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9061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68E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39FB5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F42DB77" w14:textId="688EDE74" w:rsidR="006B3251" w:rsidRPr="00CB5A00" w:rsidRDefault="00F27641" w:rsidP="006B3251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64</w:t>
            </w:r>
            <w:r w:rsidR="006B3251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 (0.05429)</w:t>
            </w:r>
          </w:p>
        </w:tc>
      </w:tr>
      <w:tr w:rsidR="00F27641" w:rsidRPr="00CB5A00" w14:paraId="0B61CF23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4230A" w14:textId="12936ECC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95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127FF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2211 30S ribosomal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S16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CD85B05" w14:textId="5D8558B5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69</w:t>
            </w:r>
            <w:r w:rsidR="00513E56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</w:t>
            </w:r>
            <w:r w:rsidR="00434D3A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0052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8B28C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75A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B9A5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D21B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3848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F41F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4C27888A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42C9C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96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02DAC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2229 30S ribosomal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S15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14:paraId="6324E085" w14:textId="632C6CC2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53</w:t>
            </w:r>
            <w:r w:rsidR="00D12342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2953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641A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0AC3C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C3F1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DC95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138D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D5E4C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34AA7C04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DE496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97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708C9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2290 50S ribosomal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L35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188ED00" w14:textId="3A552D43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2.06</w:t>
            </w:r>
            <w:r w:rsidR="00D12342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1306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8D4A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287E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440D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78FF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A719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366C5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6640AEB0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4873D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98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4E436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2318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Diaminopimelat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decarboxylase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3B62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F00858F" w14:textId="46FE1D4F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68</w:t>
            </w:r>
            <w:r w:rsidR="00820829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00843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3210950B" w14:textId="4B73819E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fr-FR" w:eastAsia="fr-FR"/>
              </w:rPr>
              <w:t>1.62</w:t>
            </w:r>
            <w:r w:rsidR="007E70A4" w:rsidRPr="00CB5A00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fr-FR" w:eastAsia="fr-FR"/>
              </w:rPr>
              <w:t xml:space="preserve"> (0.01866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29585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EF6F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45D6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0412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3DC80DCC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A8C3F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99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345D3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2337 Alanine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dehydrogenase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A699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0EF8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2516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8E4B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9DD5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E708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426F2AC1" w14:textId="5C7FF076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59</w:t>
            </w:r>
            <w:r w:rsidR="004C3EA6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 (0.04924)</w:t>
            </w:r>
          </w:p>
        </w:tc>
      </w:tr>
      <w:tr w:rsidR="00F27641" w:rsidRPr="00CB5A00" w14:paraId="29C04865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6233A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00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232EC" w14:textId="488AB912" w:rsidR="00F27641" w:rsidRPr="00CB5A00" w:rsidRDefault="00F27641" w:rsidP="004A4C1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2347 </w:t>
            </w:r>
            <w:r w:rsidR="004A4C16"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utative</w:t>
            </w: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ABC transporter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substrat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binding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8732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695797AE" w14:textId="2A88A6C0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2E49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89B1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1293D06D" w14:textId="0965A5B9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14:paraId="4BAFA91C" w14:textId="59BC939E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  <w:r w:rsidR="00FF460B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58 (0.05938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2CF763E6" w14:textId="6E8DD519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F27641" w:rsidRPr="00CB5A00" w14:paraId="3033BB22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61C5D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01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AF52E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H1_02355 Cytochrome c-552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C8D9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4A900C28" w14:textId="2370A4B0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58</w:t>
            </w:r>
            <w:r w:rsidR="00C5148F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1067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F268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52A1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7C8D48B0" w14:textId="22AEFF80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62</w:t>
            </w:r>
            <w:r w:rsidR="00076DE3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 (0.00761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532A83F1" w14:textId="25031510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63</w:t>
            </w:r>
            <w:r w:rsidR="00227606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5182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4A61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10F279E1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EE2D7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02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123A1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H1_02446 S-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adenosylmethionin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synthase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0A2F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2027CE05" w14:textId="0AA16F75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65</w:t>
            </w:r>
            <w:r w:rsidR="006A1D93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4882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760F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FEB0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92D3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84225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E2A8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7106566A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A5CD8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203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89578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2462 Glycine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cleavag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system H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14:paraId="1F5B15FB" w14:textId="70B6348F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69</w:t>
            </w:r>
            <w:r w:rsidR="00D12342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3085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6FB8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20F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A92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056B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C853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0B40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6BA5C294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E0870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04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661C4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2464 Glycine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dehydrogenas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(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decarboxylating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1751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4F75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1F9F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E0F2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92AE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EF6D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2218986" w14:textId="5D5D550F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49</w:t>
            </w:r>
            <w:r w:rsidR="004C3EA6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623)</w:t>
            </w:r>
          </w:p>
        </w:tc>
      </w:tr>
      <w:tr w:rsidR="00F27641" w:rsidRPr="00CB5A00" w14:paraId="56A6F36B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68CFE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05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BD566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2467 Putative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acyltransferase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67DD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7B85E456" w14:textId="4BB138B3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43</w:t>
            </w:r>
            <w:r w:rsidR="006A1D93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1168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5AB8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256A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2FAC5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B109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82D1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46E27CC2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539D1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06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800FC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2495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eceptor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family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ligand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binding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egion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A994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697B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8769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B6B6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35C3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5FDC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4C968E6B" w14:textId="26D1228C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51</w:t>
            </w:r>
            <w:r w:rsidR="006B3251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2055)</w:t>
            </w:r>
          </w:p>
        </w:tc>
      </w:tr>
      <w:tr w:rsidR="00F27641" w:rsidRPr="00CB5A00" w14:paraId="3E1002BD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8E8CD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07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807DF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H1_02508 Glutamine-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binding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eriplasmic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ecurs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2B22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A631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7E45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F8A9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8F8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596FAE1" w14:textId="50EA9202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51</w:t>
            </w:r>
            <w:r w:rsidR="00EB1ACF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</w:t>
            </w:r>
            <w:r w:rsidR="00793E00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00465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3376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5FA6E1EC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5F497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08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4F5DC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2524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metal-dependent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hydrolase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8CAD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9A23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E412692" w14:textId="5593C648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fr-FR" w:eastAsia="fr-FR"/>
              </w:rPr>
              <w:t>1.58</w:t>
            </w:r>
            <w:r w:rsidR="007E70A4" w:rsidRPr="00CB5A00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fr-FR" w:eastAsia="fr-FR"/>
              </w:rPr>
              <w:t xml:space="preserve"> (0.0025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17BF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E87A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6FD5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1CD1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27B0D1AF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5F566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09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41BA7" w14:textId="26318A97" w:rsidR="00F27641" w:rsidRPr="00CB5A00" w:rsidRDefault="00F27641" w:rsidP="004A4C1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2527 </w:t>
            </w:r>
            <w:r w:rsidR="004A4C16"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utative</w:t>
            </w: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Om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channels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superfamily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,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orina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domain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5A81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3BBE4CB4" w14:textId="5771F049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160C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A351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14:paraId="26129C4D" w14:textId="7AA772B7" w:rsidR="00F27641" w:rsidRPr="00CB5A00" w:rsidRDefault="00AA3717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55 (0.03318)</w:t>
            </w:r>
            <w:r w:rsidR="00F27641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3303089F" w14:textId="4CE411F0" w:rsidR="00F27641" w:rsidRPr="00CB5A00" w:rsidRDefault="00F27641" w:rsidP="00FD384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E7CA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1E1539F6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8F732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10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02416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H1_02573 Lysine--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tRNA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ligase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5418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34084BA" w14:textId="1DB7345F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75</w:t>
            </w:r>
            <w:r w:rsidR="00820829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575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0D0D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909A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F83DF99" w14:textId="6644C95D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59</w:t>
            </w:r>
            <w:r w:rsidR="00982610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623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5D69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50DF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5CA55402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D50A2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11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B2E85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2575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eroxiredoxin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OsmC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46BB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57605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D612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4055E080" w14:textId="23C1AF70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57</w:t>
            </w:r>
            <w:r w:rsidR="009D7FFD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4237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270B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41FB94CB" w14:textId="33AB7BB4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44</w:t>
            </w:r>
            <w:r w:rsidR="00227606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5587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807E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15827B0E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4B80D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12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5B711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2605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molybdopterin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biosynthesis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MoeB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222CFA0B" w14:textId="190B4E42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52</w:t>
            </w:r>
            <w:r w:rsidR="00D12342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1397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13CE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B547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5646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99C35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A8075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EF53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47339E05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7786A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13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35A6B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2638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Hypothetical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  <w:hideMark/>
          </w:tcPr>
          <w:p w14:paraId="16008188" w14:textId="4F7FCEA2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  <w:r w:rsidR="00AE7736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shd w:val="clear" w:color="auto" w:fill="D99594" w:themeFill="accent2" w:themeFillTint="99"/>
                <w:lang w:val="fr-FR" w:eastAsia="fr-FR"/>
              </w:rPr>
              <w:t>1.51 (0.01941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2C75FCE6" w14:textId="491C06DF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3C9C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01F4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B92D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C617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3467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2A25D3CA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20EA5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14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934D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H1_02691 Glycine--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tRNA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ligase alpha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subunit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7D62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E6BB5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CFA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A004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9B3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4EE9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14:paraId="47A1ED9F" w14:textId="6D9E63BD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2.18</w:t>
            </w:r>
            <w:r w:rsidR="004C3EA6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4152)</w:t>
            </w:r>
          </w:p>
        </w:tc>
      </w:tr>
      <w:tr w:rsidR="00F27641" w:rsidRPr="00CB5A00" w14:paraId="67F5D92C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ABCDC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15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BFA8B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2726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Biopolymer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transport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ExbB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7904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795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7E91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6A87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9E095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0C977A4" w14:textId="0F3BE44A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65</w:t>
            </w:r>
            <w:r w:rsidR="00793E00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396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F9B4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7B57154A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96505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16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54A34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H1_02764 Membrane-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bound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lytic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murein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transglycosylase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CA17C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5E8BB76F" w14:textId="49FCF611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57</w:t>
            </w:r>
            <w:r w:rsidR="005D3FC4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3837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90FA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ACDA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FE11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B51B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B17A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34320AEF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8BDDB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17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84BB4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2897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Cell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division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FtsZ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D2DB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185023A5" w14:textId="1A41536F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fr-FR" w:eastAsia="fr-FR"/>
              </w:rPr>
              <w:t>0.63</w:t>
            </w:r>
            <w:r w:rsidR="005D3FC4" w:rsidRPr="00CB5A00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fr-FR" w:eastAsia="fr-FR"/>
              </w:rPr>
              <w:t xml:space="preserve"> (0.02741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43A25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7890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5B81182D" w14:textId="60CD715E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63</w:t>
            </w:r>
            <w:r w:rsidR="00076DE3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 (0.03798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9647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1100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498EACA7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A4A90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18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B6B0E" w14:textId="67F1AFAD" w:rsidR="00F27641" w:rsidRPr="00CB5A00" w:rsidRDefault="00F27641" w:rsidP="004A4C1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2908 </w:t>
            </w:r>
            <w:r w:rsidR="004A4C16"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Putative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Aldolase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6AB9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084FC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029A90F1" w14:textId="7BE75602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fr-FR" w:eastAsia="fr-FR"/>
              </w:rPr>
              <w:t>1.83</w:t>
            </w:r>
            <w:r w:rsidR="007E70A4" w:rsidRPr="00CB5A00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fr-FR" w:eastAsia="fr-FR"/>
              </w:rPr>
              <w:t xml:space="preserve"> (0.03929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7156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D4F4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6A05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1419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3DB84505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25851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19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2C025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2932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Hypothetical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1FF1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31A4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5EC42B50" w14:textId="25621EBA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fr-FR" w:eastAsia="fr-FR"/>
              </w:rPr>
              <w:t>1.63</w:t>
            </w:r>
            <w:r w:rsidR="007E70A4" w:rsidRPr="00CB5A00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fr-FR" w:eastAsia="fr-FR"/>
              </w:rPr>
              <w:t xml:space="preserve"> (0.04126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E747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7530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9CE5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D0D6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473C6689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C9C6B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20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99946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2948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Threonin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--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tRNA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ligase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9FB8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44A6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8419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A143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2895E582" w14:textId="350D9D10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64</w:t>
            </w:r>
            <w:r w:rsidR="00D45560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3267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2852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B8D6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2C22668F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65F7F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21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8127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2953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Hypothetical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30396BF1" w14:textId="1EBD8CF2" w:rsidR="00F27641" w:rsidRPr="00CB5A00" w:rsidRDefault="00A1795C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2.25 (0.00261)</w:t>
            </w:r>
            <w:r w:rsidR="00F27641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ECDE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EBA9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9F7B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1B1224A5" w14:textId="02D6B774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481A5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E572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646355C0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54B4C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22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68A29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2964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Octopin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ermeas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ATP-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binding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P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F21C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FDC2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DD6F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C221C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5735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1806FBBF" w14:textId="19F72D28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50</w:t>
            </w:r>
            <w:r w:rsidR="00B4510F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5254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47CC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3D5A272E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D8BD4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23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A1F21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2978 Multiple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sugar-binding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eriplasmic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eceptor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C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90A0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7B22B4F6" w14:textId="132AFFD9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40</w:t>
            </w:r>
            <w:r w:rsidR="005D3FC4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1575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53C5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18D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DBE1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2EF1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B4B0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76ABB845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DEF2B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24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2E32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3010 Ribosomal large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subunit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seudouridin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synthas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20B6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B729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6CE7C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75DC5285" w14:textId="1524AAD6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25</w:t>
            </w:r>
            <w:r w:rsidR="00CF2D15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2472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6B2A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1622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F3AB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57A3679F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927C7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25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7C8BF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3014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Oligoendopeptidas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F,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lasmid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D1DD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F258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0D85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8189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0904E973" w14:textId="7AF9E354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3.23</w:t>
            </w:r>
            <w:r w:rsidR="00982610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4773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C8CE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71369FF5" w14:textId="7853DA84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85</w:t>
            </w:r>
            <w:r w:rsidR="004C3EA6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4046)</w:t>
            </w:r>
          </w:p>
        </w:tc>
      </w:tr>
      <w:tr w:rsidR="00F27641" w:rsidRPr="00CB5A00" w14:paraId="1EDEECEF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B3513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26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FEC79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3022 SCP-2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sterol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transfer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family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5DFBE3E" w14:textId="61C5FAA3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52</w:t>
            </w:r>
            <w:r w:rsidR="00D12342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319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213A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90AA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A240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5874CA21" w14:textId="70E3250A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44</w:t>
            </w:r>
            <w:r w:rsidR="00D45560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 (0.02084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B269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31C3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6CD792B8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45D12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27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369FC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3027 RNA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olymerase-binding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transcription factor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CarD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6765B858" w14:textId="032D360E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2.04</w:t>
            </w:r>
            <w:r w:rsidR="00D12342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1066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DF2F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ED64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E645C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D1B1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49945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8BF1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0098499C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493FB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28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DD6D5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3063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Histidinol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dehydrogenase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76A4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4981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B2E4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A382C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9D18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20288802" w14:textId="04AA8128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2.09</w:t>
            </w:r>
            <w:r w:rsidR="00793E00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5016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6654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119A5AA6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C9FF7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29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1ACB6" w14:textId="2176550A" w:rsidR="00F27641" w:rsidRPr="00CB5A00" w:rsidRDefault="00F27641" w:rsidP="004A4C1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3129 </w:t>
            </w:r>
            <w:r w:rsidR="004A4C16"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Putative </w:t>
            </w: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ABC transporter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substrat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binding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B895F" w14:textId="08B2B251" w:rsidR="00F27641" w:rsidRPr="00CB5A00" w:rsidRDefault="00F27641" w:rsidP="00AF77D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14:paraId="0081F7C1" w14:textId="4A6F8D90" w:rsidR="00F27641" w:rsidRPr="00CB5A00" w:rsidRDefault="00AF77DC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63 (0.01741)</w:t>
            </w:r>
            <w:r w:rsidR="00F27641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A4C5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FFD1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313D9CB6" w14:textId="048CC3BC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53</w:t>
            </w:r>
            <w:r w:rsidR="00D45560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383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1AE3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14:paraId="72751B04" w14:textId="2A7866BA" w:rsidR="00F27641" w:rsidRPr="00CB5A00" w:rsidRDefault="00CA703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60 (0.00779)</w:t>
            </w:r>
            <w:r w:rsidR="00F27641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3DEEBBF4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43EE3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30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D6739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3185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Hypothetical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14:paraId="09ADF0F8" w14:textId="7494600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  <w:r w:rsidR="00391B32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65 (0.01946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205E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A38E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5CDA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5CBF9AD8" w14:textId="14AFCC8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4312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5EFD7E9A" w14:textId="67025F03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F27641" w:rsidRPr="00CB5A00" w14:paraId="7767B8F2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D4999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31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D30C6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H1_03216 ATP-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dependent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Clp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as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olytic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subuni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14:paraId="0A74ECA2" w14:textId="4BA0A28E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55</w:t>
            </w:r>
            <w:r w:rsidR="00D12342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2494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6A80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87EE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8B7B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948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45C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485A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74701841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F185E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32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6C31C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H1_03224 NAD-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dependent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dihydropyrimidin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dehydrogenase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7237F7C3" w14:textId="6FDDEB1E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60</w:t>
            </w:r>
            <w:r w:rsidR="009069A2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2809)</w:t>
            </w:r>
            <w:r w:rsidR="00D12342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8F7F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C950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DAAB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A4C4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C081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E65B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0CAD4BDC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F7778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33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6E1D3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3289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Vitamin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B12-dependent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ibonucleotid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eductas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2547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E1F0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967A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A1AC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75A31FF5" w14:textId="2CC2E1A3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51</w:t>
            </w:r>
            <w:r w:rsidR="005443DD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 (0.05498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DF30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0A16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7B822BDB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3DD0F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34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473C0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3320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eplicativ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DNA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helicase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9446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40A2BB80" w14:textId="6DBB50AD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16</w:t>
            </w:r>
            <w:r w:rsidR="005D3FC4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</w:t>
            </w:r>
            <w:r w:rsidR="001C293B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00048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FF64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1F985817" w14:textId="223CA11F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25</w:t>
            </w:r>
            <w:r w:rsidR="00DE2842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015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327830B7" w14:textId="606C4AFC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23</w:t>
            </w:r>
            <w:r w:rsidR="005443DD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 (0.02447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1A57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1C657690" w14:textId="08ACEE9E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36</w:t>
            </w:r>
            <w:r w:rsidR="00F93005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3279)</w:t>
            </w:r>
          </w:p>
        </w:tc>
      </w:tr>
      <w:tr w:rsidR="00F27641" w:rsidRPr="00CB5A00" w14:paraId="5A9BF829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95D94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35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7DBB1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3322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Dihydroorotase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408D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6833FD8A" w14:textId="5E245444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29</w:t>
            </w:r>
            <w:r w:rsidR="001C293B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78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2846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D50A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B370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C1CF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09DA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59676DBE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C3275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36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88C1F" w14:textId="495ACCB9" w:rsidR="00F27641" w:rsidRPr="00CB5A00" w:rsidRDefault="00F27641" w:rsidP="004A4C1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3326 </w:t>
            </w:r>
            <w:r w:rsidR="004A4C16"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Putative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OmpA-MoB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domain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48DD4" w:themeFill="text2" w:themeFillTint="99"/>
            <w:noWrap/>
            <w:vAlign w:val="center"/>
            <w:hideMark/>
          </w:tcPr>
          <w:p w14:paraId="40A43E07" w14:textId="7B34D0B8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  <w:r w:rsidR="00391B32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shd w:val="clear" w:color="auto" w:fill="548DD4" w:themeFill="text2" w:themeFillTint="99"/>
                <w:lang w:val="fr-FR" w:eastAsia="fr-FR"/>
              </w:rPr>
              <w:t>0.48 (0.00322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C784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FC8B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3C48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5BA699A0" w14:textId="1D8B5C25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21606645" w14:textId="39407270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02210" w14:textId="71CA8AC5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4E23C7B8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9F91F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37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71810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3332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Hypothetical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31D1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0D2C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1FB4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1790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C0DA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9594" w:themeFill="accent2" w:themeFillTint="99"/>
            <w:noWrap/>
            <w:vAlign w:val="center"/>
            <w:hideMark/>
          </w:tcPr>
          <w:p w14:paraId="4393B367" w14:textId="7ACC127B" w:rsidR="00F27641" w:rsidRPr="00CB5A00" w:rsidRDefault="00725ADA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4.1 (0.05527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64F1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3EF5DDA1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1AC71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38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159A5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3335 Salt stress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induced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outer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membrane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6448ECAD" w14:textId="68D4D81C" w:rsidR="00F27641" w:rsidRPr="00CB5A00" w:rsidRDefault="00A1795C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shd w:val="clear" w:color="auto" w:fill="FF0000"/>
                <w:lang w:val="fr-FR" w:eastAsia="fr-FR"/>
              </w:rPr>
              <w:t>1.91 (0.00049</w:t>
            </w: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)</w:t>
            </w:r>
            <w:r w:rsidR="00F27641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C8B9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47C3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E520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E912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7483ED4B" w14:textId="01EDF571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34BF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4BF7387C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44B57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39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B5159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H1_03360 Trigger factor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CB03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091C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680A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240F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3035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428F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08E4C8C7" w14:textId="6A6FE910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60</w:t>
            </w:r>
            <w:r w:rsidR="00F93005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4394)</w:t>
            </w:r>
          </w:p>
        </w:tc>
      </w:tr>
      <w:tr w:rsidR="00F27641" w:rsidRPr="00CB5A00" w14:paraId="79643167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EBDBE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40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213EB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3377 LOG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family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ORF6 in fasciation locus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2D57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F833D4B" w14:textId="1860DDBB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4.45</w:t>
            </w:r>
            <w:r w:rsidR="00820829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939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3600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6E69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8519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E227C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DBDB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24F0C4AB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83C66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41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1D1D3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3378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LysM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domain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/BON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superfamily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B4B0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99AB21A" w14:textId="10E18D4F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2.30</w:t>
            </w:r>
            <w:r w:rsidR="00820829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00393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F3F6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00F7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CFEE350" w14:textId="18492B76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2.08</w:t>
            </w:r>
            <w:r w:rsidR="00B56FC5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976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296330D5" w14:textId="1F14D54A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74</w:t>
            </w:r>
            <w:r w:rsidR="00D608A2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5959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51AC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083C0E5C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5AA70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42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6E1E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3380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Hypothetical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5502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117D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DC445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F410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E07E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14F1ED68" w14:textId="20EDB42A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14:paraId="202D6302" w14:textId="1B000D06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  <w:r w:rsidR="00F25BA2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41 (0.01106)</w:t>
            </w:r>
          </w:p>
        </w:tc>
      </w:tr>
      <w:tr w:rsidR="00F27641" w:rsidRPr="00CB5A00" w14:paraId="069EE97C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F8F9B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43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4D8EB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3393 1-deoxy-D-xylulose 5-phosphate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eductoisomera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27E4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3182C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33A8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9587C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4682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4C6CC1F0" w14:textId="768E681D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31</w:t>
            </w:r>
            <w:r w:rsidR="00B4510F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1103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0358F440" w14:textId="5934BC24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2.71</w:t>
            </w:r>
            <w:r w:rsidR="004C3EA6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2507)</w:t>
            </w:r>
          </w:p>
        </w:tc>
      </w:tr>
      <w:tr w:rsidR="00F27641" w:rsidRPr="00CB5A00" w14:paraId="62FCED01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FF04C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44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25A90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H1_03428 putative L</w:t>
            </w:r>
            <w:proofErr w:type="gram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,D</w:t>
            </w:r>
            <w:proofErr w:type="gram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-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transpeptidas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YbiS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ecursor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9470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726D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B037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66D1C160" w14:textId="0AFDD824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61</w:t>
            </w:r>
            <w:r w:rsidR="00DE2842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643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4807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19F0B04B" w14:textId="3303044C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70</w:t>
            </w:r>
            <w:r w:rsidR="00D608A2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2449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7F20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36F09961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D1FE0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45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C860E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1_03437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Enamin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/imine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deaminase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14:paraId="0C8F8AF9" w14:textId="5E955118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9</w:t>
            </w:r>
            <w:r w:rsidR="00D12342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4599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33BA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4ADF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3BCD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F8C1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D68D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B622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28712BD0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8EEB6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46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A991A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H2_00080 2,4-dichlorophenol 6-monooxygenase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0643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28AA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D9F1" w:themeFill="text2" w:themeFillTint="33"/>
            <w:noWrap/>
            <w:vAlign w:val="bottom"/>
            <w:hideMark/>
          </w:tcPr>
          <w:p w14:paraId="619DB9FA" w14:textId="2E42EB33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shd w:val="clear" w:color="auto" w:fill="C6D9F1" w:themeFill="text2" w:themeFillTint="33"/>
                <w:lang w:val="fr-FR" w:eastAsia="fr-FR"/>
              </w:rPr>
              <w:t>0.28</w:t>
            </w:r>
            <w:r w:rsidR="007E70A4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2121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48415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C18C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F93E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B2B8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548A236F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AA1A2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47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779DF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H2_00188 Long-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chain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-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fatty-acid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--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CoA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ligase FadD13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B5EC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0521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AD735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F00C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5BDD4A59" w14:textId="26DDD0BB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2.73</w:t>
            </w:r>
            <w:r w:rsidR="00B56FC5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4203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A2EF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7C20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640A290D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E4452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48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FE650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2_00221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Homocystein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S-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methyltransferase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373C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217EC9DB" w14:textId="787FE007" w:rsidR="00820829" w:rsidRPr="00CB5A00" w:rsidRDefault="00F27641" w:rsidP="00820829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72</w:t>
            </w:r>
            <w:r w:rsidR="00820829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3594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2A17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A047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6A1A0AB7" w14:textId="07699B6A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87</w:t>
            </w:r>
            <w:r w:rsidR="009D7FFD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5314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041A053F" w14:textId="4B4D087D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2.44</w:t>
            </w:r>
            <w:r w:rsidR="00D608A2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5522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7F18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2024DA38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5C38B" w14:textId="2191FC11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49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B93F2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2_00229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Universal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stress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family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78CD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425323D1" w14:textId="5AC7A9A6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55</w:t>
            </w:r>
            <w:r w:rsidR="00AF77DC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(0.02681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1F19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E884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EAB6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2CE0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60E0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3C194A3B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4483F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50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471AE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2_00239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Outer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membrane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TolC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ecursor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9DD0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2287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66665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3076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F1A8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8DA4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6A3987BD" w14:textId="30C61A2B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07</w:t>
            </w:r>
            <w:r w:rsidR="00FC5AEE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028)</w:t>
            </w:r>
          </w:p>
        </w:tc>
      </w:tr>
      <w:tr w:rsidR="00F27641" w:rsidRPr="00CB5A00" w14:paraId="321ACA13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19AD7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51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090A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2_00279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Acetyl-coenzym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A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synthetase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A3C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1707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3AD1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51A5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D7119C2" w14:textId="6062D0DA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66</w:t>
            </w:r>
            <w:r w:rsidR="005443DD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3987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5F54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E86E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234163E1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71989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52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B866C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2_00344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eriplasmic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dipeptide transport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ecu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0950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3204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A876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A6AE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7C0478AF" w14:textId="0F7A74ED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55</w:t>
            </w:r>
            <w:r w:rsidR="005443DD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2889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6BE1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7C0692F9" w14:textId="3F4FFCF0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62</w:t>
            </w:r>
            <w:r w:rsidR="00FC5AEE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2113)</w:t>
            </w:r>
          </w:p>
        </w:tc>
      </w:tr>
      <w:tr w:rsidR="00F27641" w:rsidRPr="00CB5A00" w14:paraId="22DC193B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16750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53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520DC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2_00348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Glutathion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import ATP-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binding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GsiA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A65A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96C7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5DB2D3B1" w14:textId="5845D99E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fr-FR" w:eastAsia="fr-FR"/>
              </w:rPr>
              <w:t>1.65</w:t>
            </w:r>
            <w:r w:rsidR="007E70A4" w:rsidRPr="00CB5A00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fr-FR" w:eastAsia="fr-FR"/>
              </w:rPr>
              <w:t xml:space="preserve"> (0.01671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00BA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557B39FD" w14:textId="3DD670DE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25</w:t>
            </w:r>
            <w:r w:rsidR="005443DD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1434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C8D9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04B7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29BBCE0D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0AFB7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54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0408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2_00427 50S ribosomal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L27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166D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25DC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587A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2914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14:paraId="695B0DD4" w14:textId="205D111C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57</w:t>
            </w:r>
            <w:r w:rsidR="009D7FFD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2403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E661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F65A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12F14C1F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C9168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55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2FD9A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H2_00433 p-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aminobenzoyl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-glutamate hydrolase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subunit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B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7C6F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36E929FB" w14:textId="2966357A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41</w:t>
            </w:r>
            <w:r w:rsidR="001C293B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769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C4EC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65AB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404F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E43D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CF14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74388304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20991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56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5E461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2_00457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Acetolactat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synthas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isozym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2 large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subunit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73BE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0C10C3AA" w14:textId="15CC0DB3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32</w:t>
            </w:r>
            <w:r w:rsidR="001C293B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1286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F089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8FBF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729A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55C9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E92F5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35C6D35B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716C5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57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14B6D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H2_00458 Leu/Ile/Val/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Thr-binding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ecursor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74F7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165C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A1DF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1E3C800C" w14:textId="47598132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59</w:t>
            </w:r>
            <w:r w:rsidR="00DE2842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4872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914B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D825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DD16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36A3769D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709D3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58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0AD3B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2_00473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Bacterial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extracellular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solute-binding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C729882" w14:textId="08A3ACF9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62</w:t>
            </w:r>
            <w:r w:rsidR="009069A2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2076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1988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5631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6257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933F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B080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0066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553D9FB5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A37E8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59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F9512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H3_00030 Ribose import ATP-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binding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bsA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6D2E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6531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F864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141E5C15" w14:textId="4A0A512F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65</w:t>
            </w:r>
            <w:r w:rsidR="00031E12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4645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F5DC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CA3E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9D42C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4FE39AEB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4C92F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60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6CF29" w14:textId="5CA8365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H3_00056 D-ribose-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binding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eriplasmic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ecurso</w:t>
            </w:r>
            <w:r w:rsidR="00674420"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58655DA" w14:textId="3F08F5A5" w:rsidR="00F27641" w:rsidRPr="00CB5A00" w:rsidRDefault="00F27641" w:rsidP="007D3BA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bottom"/>
            <w:hideMark/>
          </w:tcPr>
          <w:p w14:paraId="5D984CB5" w14:textId="3C3988DD" w:rsidR="00F27641" w:rsidRPr="00CB5A00" w:rsidRDefault="00674420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61 (0.00065)</w:t>
            </w:r>
            <w:r w:rsidR="00F27641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A4A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7FE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5D3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0E05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AB0F5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586F5FEF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B0335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61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004A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3_00135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Spermidin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/putrescine-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binding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eriplasmic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pro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5E52F045" w14:textId="0A2F8A80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57</w:t>
            </w:r>
            <w:r w:rsidR="009069A2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811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87BA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CA7C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D95F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03885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7D451AE8" w14:textId="0767B078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394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7975E6B1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02E30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62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8C386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3_00139 Sulfate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adenylyltransferas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subunit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2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1CE9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F215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EE01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6E7E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A9EB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8D07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45F23F5F" w14:textId="247144D6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58</w:t>
            </w:r>
            <w:r w:rsidR="00FC5AEE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3967)</w:t>
            </w:r>
          </w:p>
        </w:tc>
      </w:tr>
      <w:tr w:rsidR="00F27641" w:rsidRPr="00CB5A00" w14:paraId="04925206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00392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63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5C7D6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3_00157 Alginate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biosynthesis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AlgA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047B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050D0630" w14:textId="5036432D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65</w:t>
            </w:r>
            <w:r w:rsidR="001C293B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4723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321D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572F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778D8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3AA3C286" w14:textId="503D16FF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60</w:t>
            </w:r>
            <w:r w:rsidR="00B4510F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1828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A502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7177B78B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15FD5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64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65C4D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H3_00200 Oligopeptide transport ATP-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binding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Op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FBB6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35365369" w14:textId="5F07EACD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18</w:t>
            </w:r>
            <w:r w:rsidR="001C293B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728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AC4E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1938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1A14D326" w14:textId="43118FAF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18</w:t>
            </w:r>
            <w:r w:rsidR="005443DD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135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5106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286B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7C71D0CA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93E9E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65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3F542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3_00272 Purine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nucleosid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ermease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(NUP)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2A94D838" w14:textId="5CE11342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46</w:t>
            </w:r>
            <w:r w:rsidR="009069A2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233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2B379DE8" w14:textId="7D94471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38</w:t>
            </w:r>
            <w:r w:rsidR="001C293B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1579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1A4A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6463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000D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C608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F74D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59D45505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3C540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66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3096E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3_00312 Chromosome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artitioning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arA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DB15A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11E9B538" w14:textId="7AD6744D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51</w:t>
            </w:r>
            <w:r w:rsidR="00820829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5058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9F1EC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2B6A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77C56520" w14:textId="14C4EA76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55</w:t>
            </w:r>
            <w:r w:rsidR="005443DD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1643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57BA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4A4D5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05C3FCF2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E9242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67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DC7F8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3_00340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Glycosyl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transferases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group 1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14:paraId="6D7D2E56" w14:textId="42A028A3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71</w:t>
            </w:r>
            <w:r w:rsidR="009C7D82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2567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790C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90B2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E160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F3D2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975E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FBDB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5D9BB9DF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B7CA5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68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B0A3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5_00089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Hypothetical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A503C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4BA62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EF80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CECE5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14:paraId="0568DF51" w14:textId="0BD44699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  <w:r w:rsidR="00996922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shd w:val="clear" w:color="auto" w:fill="C6D9F1" w:themeFill="text2" w:themeFillTint="33"/>
                <w:lang w:val="fr-FR" w:eastAsia="fr-FR"/>
              </w:rPr>
              <w:t>0.53 (0.04862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BDCE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30663F6B" w14:textId="1AFDBC63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41</w:t>
            </w:r>
            <w:r w:rsidR="00FC5AEE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0631)</w:t>
            </w:r>
          </w:p>
        </w:tc>
      </w:tr>
      <w:tr w:rsidR="00F27641" w:rsidRPr="00CB5A00" w14:paraId="6A923583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67D39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69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CC0C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H5_00094 GDP-mannose-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dependent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alpha-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mannosyltransfera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096C81E" w14:textId="118B88DA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48</w:t>
            </w:r>
            <w:r w:rsidR="00AC1C12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4725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805FC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A5B4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C9E9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DD57C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D7D3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BBB6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7B8BAF2F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BD888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70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E8922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5_00103 dTDP-4-dehydrorhamnose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reductase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FD23D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155C9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4E1E1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1FA30E7" w14:textId="4FBE23C5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51</w:t>
            </w:r>
            <w:r w:rsidR="00DE2842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.04927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308A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FB687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A13F0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F27641" w:rsidRPr="00CB5A00" w14:paraId="5C1D63FB" w14:textId="77777777" w:rsidTr="005E3B42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C857A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171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6646" w14:textId="77777777" w:rsidR="00F27641" w:rsidRPr="00CB5A00" w:rsidRDefault="00F27641" w:rsidP="00F45BC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RH5_00110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Hypothetical</w:t>
            </w:r>
            <w:proofErr w:type="spellEnd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B5A0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FR" w:eastAsia="fr-FR"/>
              </w:rPr>
              <w:t>protein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  <w:hideMark/>
          </w:tcPr>
          <w:p w14:paraId="644553CF" w14:textId="18C38FB1" w:rsidR="00F27641" w:rsidRPr="00CB5A00" w:rsidRDefault="00AE7736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56 (0.02866)</w:t>
            </w:r>
            <w:r w:rsidR="00F27641"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D17D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9A086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01EB4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6BA0E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C7CAF" w14:textId="77777777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CB5A00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6BD817FE" w14:textId="6103D3F9" w:rsidR="00F27641" w:rsidRPr="00CB5A00" w:rsidRDefault="00F27641" w:rsidP="00F45BC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</w:p>
        </w:tc>
      </w:tr>
    </w:tbl>
    <w:p w14:paraId="6E9185FF" w14:textId="77777777" w:rsidR="00F27641" w:rsidRPr="00CB5A00" w:rsidRDefault="00F27641" w:rsidP="00F27641">
      <w:pPr>
        <w:ind w:left="426"/>
        <w:rPr>
          <w:rFonts w:ascii="Times" w:hAnsi="Times" w:cs="Arial"/>
        </w:rPr>
      </w:pPr>
    </w:p>
    <w:p w14:paraId="5FCE8477" w14:textId="77777777" w:rsidR="00F27641" w:rsidRPr="00CB5A00" w:rsidRDefault="00F27641" w:rsidP="00F27641">
      <w:pPr>
        <w:ind w:left="426"/>
        <w:rPr>
          <w:rFonts w:ascii="Times" w:hAnsi="Times" w:cs="Arial"/>
        </w:rPr>
      </w:pPr>
    </w:p>
    <w:p w14:paraId="10BCBAC0" w14:textId="77777777" w:rsidR="00F27641" w:rsidRPr="00CB5A00" w:rsidRDefault="00F27641" w:rsidP="00F27641">
      <w:pPr>
        <w:ind w:left="426"/>
        <w:rPr>
          <w:rFonts w:ascii="Times" w:hAnsi="Times" w:cs="Arial"/>
        </w:rPr>
      </w:pPr>
    </w:p>
    <w:p w14:paraId="33551258" w14:textId="77777777" w:rsidR="00F27641" w:rsidRPr="00CB5A00" w:rsidRDefault="00F27641" w:rsidP="00F27641">
      <w:pPr>
        <w:ind w:left="426"/>
        <w:rPr>
          <w:rFonts w:ascii="Times" w:hAnsi="Times" w:cs="Arial"/>
        </w:rPr>
      </w:pPr>
    </w:p>
    <w:p w14:paraId="61AD9574" w14:textId="77777777" w:rsidR="00F27641" w:rsidRPr="00CB5A00" w:rsidRDefault="00F27641" w:rsidP="00F27641">
      <w:pPr>
        <w:ind w:left="426"/>
        <w:rPr>
          <w:rFonts w:ascii="Times" w:hAnsi="Times" w:cs="Arial"/>
        </w:rPr>
      </w:pPr>
    </w:p>
    <w:p w14:paraId="5B4B7B06" w14:textId="77777777" w:rsidR="00F27641" w:rsidRPr="00CB5A00" w:rsidRDefault="00F27641" w:rsidP="00F27641">
      <w:pPr>
        <w:ind w:left="426"/>
        <w:rPr>
          <w:rFonts w:ascii="Times" w:hAnsi="Times" w:cs="Arial"/>
        </w:rPr>
      </w:pPr>
    </w:p>
    <w:p w14:paraId="79BB86FE" w14:textId="77777777" w:rsidR="00F27641" w:rsidRPr="00CB5A00" w:rsidRDefault="00F27641" w:rsidP="00F27641">
      <w:pPr>
        <w:ind w:left="426"/>
        <w:rPr>
          <w:rFonts w:ascii="Times" w:hAnsi="Times" w:cs="Arial"/>
        </w:rPr>
      </w:pPr>
    </w:p>
    <w:p w14:paraId="2A36BB1B" w14:textId="77777777" w:rsidR="00F27641" w:rsidRPr="00CB5A00" w:rsidRDefault="00F27641" w:rsidP="00F27641">
      <w:pPr>
        <w:ind w:left="426"/>
        <w:rPr>
          <w:rFonts w:ascii="Times" w:hAnsi="Times" w:cs="Arial"/>
        </w:rPr>
      </w:pPr>
    </w:p>
    <w:p w14:paraId="10B4C5F7" w14:textId="77777777" w:rsidR="00F27641" w:rsidRPr="00CB5A00" w:rsidRDefault="00F27641" w:rsidP="00F27641">
      <w:pPr>
        <w:ind w:left="426"/>
        <w:rPr>
          <w:rFonts w:ascii="Times" w:hAnsi="Times" w:cs="Arial"/>
        </w:rPr>
      </w:pPr>
    </w:p>
    <w:p w14:paraId="021B4F54" w14:textId="77777777" w:rsidR="00F27641" w:rsidRPr="00CB5A00" w:rsidRDefault="00F27641" w:rsidP="00F27641">
      <w:pPr>
        <w:ind w:left="426"/>
        <w:rPr>
          <w:rFonts w:ascii="Times" w:hAnsi="Times" w:cs="Arial"/>
        </w:rPr>
      </w:pPr>
    </w:p>
    <w:p w14:paraId="6CBEFEA3" w14:textId="77777777" w:rsidR="00F27641" w:rsidRPr="00CB5A00" w:rsidRDefault="00F27641" w:rsidP="00F27641">
      <w:pPr>
        <w:ind w:left="426"/>
        <w:rPr>
          <w:rFonts w:ascii="Times" w:hAnsi="Times" w:cs="Arial"/>
        </w:rPr>
      </w:pPr>
    </w:p>
    <w:p w14:paraId="763BAB19" w14:textId="77777777" w:rsidR="00F27641" w:rsidRPr="00CB5A00" w:rsidRDefault="00F27641" w:rsidP="00F27641">
      <w:pPr>
        <w:ind w:left="426"/>
        <w:rPr>
          <w:rFonts w:ascii="Times" w:hAnsi="Times" w:cs="Arial"/>
        </w:rPr>
      </w:pPr>
    </w:p>
    <w:p w14:paraId="118BCC17" w14:textId="77777777" w:rsidR="00F27641" w:rsidRPr="00CB5A00" w:rsidRDefault="00F27641" w:rsidP="00F27641">
      <w:pPr>
        <w:jc w:val="both"/>
        <w:rPr>
          <w:rFonts w:ascii="Times" w:hAnsi="Times" w:cs="Arial"/>
        </w:rPr>
      </w:pPr>
    </w:p>
    <w:p w14:paraId="3B215BE8" w14:textId="77777777" w:rsidR="00DA56E0" w:rsidRPr="00CB5A00" w:rsidRDefault="00DA56E0">
      <w:pPr>
        <w:rPr>
          <w:rFonts w:ascii="Times" w:hAnsi="Times"/>
        </w:rPr>
      </w:pPr>
    </w:p>
    <w:sectPr w:rsidR="00DA56E0" w:rsidRPr="00CB5A00" w:rsidSect="00AF564A">
      <w:pgSz w:w="15840" w:h="12240" w:orient="landscape"/>
      <w:pgMar w:top="284" w:right="993" w:bottom="104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641"/>
    <w:rsid w:val="00001F94"/>
    <w:rsid w:val="00031E12"/>
    <w:rsid w:val="0005305A"/>
    <w:rsid w:val="00076DE3"/>
    <w:rsid w:val="000B207F"/>
    <w:rsid w:val="000D2CC4"/>
    <w:rsid w:val="00145BE3"/>
    <w:rsid w:val="00176A0D"/>
    <w:rsid w:val="001C293B"/>
    <w:rsid w:val="001E270B"/>
    <w:rsid w:val="00205879"/>
    <w:rsid w:val="00227606"/>
    <w:rsid w:val="00260A26"/>
    <w:rsid w:val="002635EC"/>
    <w:rsid w:val="002D4156"/>
    <w:rsid w:val="0034594F"/>
    <w:rsid w:val="003462D1"/>
    <w:rsid w:val="00354735"/>
    <w:rsid w:val="00374565"/>
    <w:rsid w:val="003767CF"/>
    <w:rsid w:val="003848E4"/>
    <w:rsid w:val="0038692A"/>
    <w:rsid w:val="00391B32"/>
    <w:rsid w:val="00397995"/>
    <w:rsid w:val="003A22B4"/>
    <w:rsid w:val="003D6A91"/>
    <w:rsid w:val="00434D3A"/>
    <w:rsid w:val="004516C7"/>
    <w:rsid w:val="004A4C16"/>
    <w:rsid w:val="004C3EA6"/>
    <w:rsid w:val="004F29C8"/>
    <w:rsid w:val="004F4F8D"/>
    <w:rsid w:val="00501E73"/>
    <w:rsid w:val="00513E56"/>
    <w:rsid w:val="00525044"/>
    <w:rsid w:val="005355F7"/>
    <w:rsid w:val="005443DD"/>
    <w:rsid w:val="00553C1E"/>
    <w:rsid w:val="00590BDF"/>
    <w:rsid w:val="005A512C"/>
    <w:rsid w:val="005D3FC4"/>
    <w:rsid w:val="005E3B42"/>
    <w:rsid w:val="00671FEF"/>
    <w:rsid w:val="00674420"/>
    <w:rsid w:val="006802E6"/>
    <w:rsid w:val="006A1D93"/>
    <w:rsid w:val="006B3251"/>
    <w:rsid w:val="0071401C"/>
    <w:rsid w:val="00725ADA"/>
    <w:rsid w:val="007651D5"/>
    <w:rsid w:val="0077796C"/>
    <w:rsid w:val="00793E00"/>
    <w:rsid w:val="007B00BC"/>
    <w:rsid w:val="007C1931"/>
    <w:rsid w:val="007D3BA2"/>
    <w:rsid w:val="007D54DC"/>
    <w:rsid w:val="007E70A4"/>
    <w:rsid w:val="007F010C"/>
    <w:rsid w:val="00820829"/>
    <w:rsid w:val="00830687"/>
    <w:rsid w:val="00856E49"/>
    <w:rsid w:val="008D2596"/>
    <w:rsid w:val="008F060F"/>
    <w:rsid w:val="009069A2"/>
    <w:rsid w:val="009136FA"/>
    <w:rsid w:val="00982610"/>
    <w:rsid w:val="00996922"/>
    <w:rsid w:val="009C7D82"/>
    <w:rsid w:val="009D7FFD"/>
    <w:rsid w:val="00A1795C"/>
    <w:rsid w:val="00A7557A"/>
    <w:rsid w:val="00AA3717"/>
    <w:rsid w:val="00AC1C12"/>
    <w:rsid w:val="00AE3260"/>
    <w:rsid w:val="00AE7736"/>
    <w:rsid w:val="00AF564A"/>
    <w:rsid w:val="00AF77DC"/>
    <w:rsid w:val="00B271EB"/>
    <w:rsid w:val="00B31505"/>
    <w:rsid w:val="00B4510F"/>
    <w:rsid w:val="00B56FC5"/>
    <w:rsid w:val="00BB14B0"/>
    <w:rsid w:val="00C24EB9"/>
    <w:rsid w:val="00C5148F"/>
    <w:rsid w:val="00CA7031"/>
    <w:rsid w:val="00CB5A00"/>
    <w:rsid w:val="00CF2D15"/>
    <w:rsid w:val="00D03DC1"/>
    <w:rsid w:val="00D12342"/>
    <w:rsid w:val="00D45560"/>
    <w:rsid w:val="00D5544D"/>
    <w:rsid w:val="00D608A2"/>
    <w:rsid w:val="00DA56E0"/>
    <w:rsid w:val="00DB2D9F"/>
    <w:rsid w:val="00DC7507"/>
    <w:rsid w:val="00DE2842"/>
    <w:rsid w:val="00E04E1A"/>
    <w:rsid w:val="00E615CE"/>
    <w:rsid w:val="00E8390C"/>
    <w:rsid w:val="00EB00F4"/>
    <w:rsid w:val="00EB1ACF"/>
    <w:rsid w:val="00EC7E52"/>
    <w:rsid w:val="00EF6762"/>
    <w:rsid w:val="00F25BA2"/>
    <w:rsid w:val="00F27641"/>
    <w:rsid w:val="00F34930"/>
    <w:rsid w:val="00F45BCC"/>
    <w:rsid w:val="00F46946"/>
    <w:rsid w:val="00F93005"/>
    <w:rsid w:val="00FC5AEE"/>
    <w:rsid w:val="00FD3844"/>
    <w:rsid w:val="00FF4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F2E70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64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27641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s-C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27641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27641"/>
    <w:rPr>
      <w:rFonts w:ascii="Lucida Grande" w:hAnsi="Lucida Grande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F27641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27641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27641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27641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2764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64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27641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s-C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27641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27641"/>
    <w:rPr>
      <w:rFonts w:ascii="Lucida Grande" w:hAnsi="Lucida Grande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F27641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27641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27641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27641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2764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3.DOCX</TitleName>
    <DocumentId xmlns="51a4dbfa-0bca-4c6a-9525-343a3bff2cd1">Table 3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8ECD2F57-EA9E-4E4B-9980-C3244B7C9E87}"/>
</file>

<file path=customXml/itemProps2.xml><?xml version="1.0" encoding="utf-8"?>
<ds:datastoreItem xmlns:ds="http://schemas.openxmlformats.org/officeDocument/2006/customXml" ds:itemID="{953F33F7-38B0-4BA8-9674-0D4E932A6FEF}"/>
</file>

<file path=customXml/itemProps3.xml><?xml version="1.0" encoding="utf-8"?>
<ds:datastoreItem xmlns:ds="http://schemas.openxmlformats.org/officeDocument/2006/customXml" ds:itemID="{321FA70C-DB2F-4725-9BAC-82288F8C9D3D}"/>
</file>

<file path=customXml/itemProps4.xml><?xml version="1.0" encoding="utf-8"?>
<ds:datastoreItem xmlns:ds="http://schemas.openxmlformats.org/officeDocument/2006/customXml" ds:itemID="{5DC0EC87-E2E4-4CBA-A6E0-BA4DB67C271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7</TotalTime>
  <Pages>9</Pages>
  <Words>2222</Words>
  <Characters>12226</Characters>
  <Application>Microsoft Macintosh Word</Application>
  <DocSecurity>0</DocSecurity>
  <Lines>101</Lines>
  <Paragraphs>28</Paragraphs>
  <ScaleCrop>false</ScaleCrop>
  <Company>Particular</Company>
  <LinksUpToDate>false</LinksUpToDate>
  <CharactersWithSpaces>14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ma Pérez</dc:creator>
  <cp:keywords/>
  <dc:description/>
  <cp:lastModifiedBy>Vilma Pérez</cp:lastModifiedBy>
  <cp:revision>94</cp:revision>
  <dcterms:created xsi:type="dcterms:W3CDTF">2016-05-23T06:53:00Z</dcterms:created>
  <dcterms:modified xsi:type="dcterms:W3CDTF">2017-03-23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